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102B6D" w14:textId="6F6B75FC" w:rsidR="004F4902" w:rsidRPr="007726CC" w:rsidRDefault="002F36F9" w:rsidP="004F4902">
      <w:pPr>
        <w:spacing w:after="0"/>
        <w:rPr>
          <w:b/>
          <w:sz w:val="22"/>
        </w:rPr>
      </w:pPr>
      <w:bookmarkStart w:id="0" w:name="_GoBack"/>
      <w:r>
        <w:rPr>
          <w:b/>
          <w:sz w:val="22"/>
        </w:rPr>
        <w:t>Supplementary Materials</w:t>
      </w:r>
    </w:p>
    <w:p w14:paraId="5F5EC166" w14:textId="77777777" w:rsidR="004F4902" w:rsidRPr="007726CC" w:rsidRDefault="004F4902" w:rsidP="004F4902">
      <w:pPr>
        <w:widowControl/>
        <w:wordWrap/>
        <w:autoSpaceDE/>
        <w:autoSpaceDN/>
        <w:spacing w:after="0" w:line="259" w:lineRule="auto"/>
        <w:rPr>
          <w:sz w:val="22"/>
        </w:rPr>
      </w:pPr>
    </w:p>
    <w:p w14:paraId="512E46DC" w14:textId="374F2B9B" w:rsidR="004F4902" w:rsidRDefault="002F36F9" w:rsidP="002F36F9">
      <w:pPr>
        <w:spacing w:after="0"/>
        <w:rPr>
          <w:sz w:val="22"/>
        </w:rPr>
      </w:pPr>
      <w:r>
        <w:rPr>
          <w:b/>
          <w:sz w:val="22"/>
        </w:rPr>
        <w:t xml:space="preserve">Supplementary Materials </w:t>
      </w:r>
      <w:r>
        <w:rPr>
          <w:rFonts w:hint="eastAsia"/>
          <w:b/>
          <w:sz w:val="22"/>
        </w:rPr>
        <w:t>1</w:t>
      </w:r>
      <w:r w:rsidR="004F4902" w:rsidRPr="007726CC">
        <w:rPr>
          <w:b/>
          <w:sz w:val="22"/>
        </w:rPr>
        <w:t>.</w:t>
      </w:r>
      <w:r w:rsidR="004F4902" w:rsidRPr="007726CC">
        <w:rPr>
          <w:sz w:val="22"/>
        </w:rPr>
        <w:t xml:space="preserve"> Variable description</w:t>
      </w:r>
    </w:p>
    <w:p w14:paraId="73489F70" w14:textId="00C19F8C" w:rsidR="00173747" w:rsidRDefault="00173747" w:rsidP="002F36F9">
      <w:pPr>
        <w:spacing w:after="0"/>
        <w:rPr>
          <w:sz w:val="22"/>
        </w:rPr>
      </w:pPr>
      <w:r>
        <w:rPr>
          <w:b/>
          <w:sz w:val="22"/>
        </w:rPr>
        <w:t>Supplementary Materials 2</w:t>
      </w:r>
      <w:r w:rsidRPr="007726CC">
        <w:rPr>
          <w:b/>
          <w:sz w:val="22"/>
        </w:rPr>
        <w:t>.</w:t>
      </w:r>
      <w:r>
        <w:rPr>
          <w:b/>
          <w:sz w:val="22"/>
        </w:rPr>
        <w:t xml:space="preserve"> </w:t>
      </w:r>
      <w:r w:rsidRPr="00173747">
        <w:rPr>
          <w:sz w:val="22"/>
        </w:rPr>
        <w:t>Multivariate logistic regression analysis of the association between metabolic syndrome and variables</w:t>
      </w:r>
    </w:p>
    <w:p w14:paraId="6F264D2B" w14:textId="77777777" w:rsidR="00173747" w:rsidRPr="00173747" w:rsidRDefault="00173747" w:rsidP="002F36F9">
      <w:pPr>
        <w:spacing w:after="0"/>
        <w:rPr>
          <w:b/>
          <w:sz w:val="22"/>
        </w:rPr>
      </w:pPr>
    </w:p>
    <w:p w14:paraId="776159D5" w14:textId="77777777" w:rsidR="004F4902" w:rsidRDefault="004F4902" w:rsidP="004F4902">
      <w:pPr>
        <w:rPr>
          <w:sz w:val="24"/>
          <w:szCs w:val="24"/>
        </w:rPr>
      </w:pPr>
    </w:p>
    <w:p w14:paraId="6CC04081" w14:textId="77777777" w:rsidR="004F4902" w:rsidRDefault="004F4902" w:rsidP="004F4902">
      <w:pPr>
        <w:rPr>
          <w:sz w:val="24"/>
          <w:szCs w:val="24"/>
        </w:rPr>
      </w:pPr>
    </w:p>
    <w:p w14:paraId="26778615" w14:textId="77777777" w:rsidR="004F4902" w:rsidRDefault="004F4902" w:rsidP="004F4902">
      <w:pPr>
        <w:rPr>
          <w:sz w:val="24"/>
          <w:szCs w:val="24"/>
        </w:rPr>
      </w:pPr>
    </w:p>
    <w:p w14:paraId="525F98C9" w14:textId="77777777" w:rsidR="004F4902" w:rsidRDefault="004F4902" w:rsidP="004F4902">
      <w:pPr>
        <w:rPr>
          <w:sz w:val="24"/>
          <w:szCs w:val="24"/>
        </w:rPr>
      </w:pPr>
    </w:p>
    <w:p w14:paraId="387549F6" w14:textId="77777777" w:rsidR="004F4902" w:rsidRDefault="004F4902" w:rsidP="004F4902">
      <w:pPr>
        <w:rPr>
          <w:sz w:val="24"/>
          <w:szCs w:val="24"/>
        </w:rPr>
      </w:pPr>
    </w:p>
    <w:p w14:paraId="06A32E46" w14:textId="77777777" w:rsidR="004F4902" w:rsidRDefault="004F4902" w:rsidP="004F4902">
      <w:pPr>
        <w:rPr>
          <w:sz w:val="24"/>
          <w:szCs w:val="24"/>
        </w:rPr>
      </w:pPr>
    </w:p>
    <w:p w14:paraId="3D32E6FB" w14:textId="77777777" w:rsidR="004F4902" w:rsidRDefault="004F4902" w:rsidP="004F4902">
      <w:pPr>
        <w:rPr>
          <w:sz w:val="24"/>
          <w:szCs w:val="24"/>
        </w:rPr>
      </w:pPr>
    </w:p>
    <w:p w14:paraId="64D403D2" w14:textId="77777777" w:rsidR="004F4902" w:rsidRDefault="004F4902" w:rsidP="004F4902">
      <w:pPr>
        <w:rPr>
          <w:sz w:val="24"/>
          <w:szCs w:val="24"/>
        </w:rPr>
      </w:pPr>
    </w:p>
    <w:p w14:paraId="34A38AEC" w14:textId="77777777" w:rsidR="004F4902" w:rsidRDefault="004F4902" w:rsidP="004F4902">
      <w:pPr>
        <w:rPr>
          <w:sz w:val="24"/>
          <w:szCs w:val="24"/>
        </w:rPr>
      </w:pPr>
    </w:p>
    <w:p w14:paraId="01154E57" w14:textId="77777777" w:rsidR="004F4902" w:rsidRDefault="004F4902" w:rsidP="004F4902">
      <w:pPr>
        <w:rPr>
          <w:sz w:val="24"/>
          <w:szCs w:val="24"/>
        </w:rPr>
      </w:pPr>
    </w:p>
    <w:p w14:paraId="296B017A" w14:textId="77777777" w:rsidR="004F4902" w:rsidRDefault="004F4902" w:rsidP="004F4902">
      <w:pPr>
        <w:rPr>
          <w:sz w:val="24"/>
          <w:szCs w:val="24"/>
        </w:rPr>
      </w:pPr>
    </w:p>
    <w:p w14:paraId="09245CB2" w14:textId="77777777" w:rsidR="004F4902" w:rsidRDefault="004F4902" w:rsidP="004F4902">
      <w:pPr>
        <w:rPr>
          <w:sz w:val="24"/>
          <w:szCs w:val="24"/>
        </w:rPr>
      </w:pPr>
    </w:p>
    <w:p w14:paraId="5304E08F" w14:textId="77777777" w:rsidR="004F4902" w:rsidRDefault="004F4902" w:rsidP="004F4902">
      <w:pPr>
        <w:rPr>
          <w:sz w:val="24"/>
          <w:szCs w:val="24"/>
        </w:rPr>
      </w:pPr>
    </w:p>
    <w:p w14:paraId="7D279F81" w14:textId="77777777" w:rsidR="004F4902" w:rsidRDefault="004F4902" w:rsidP="004F4902">
      <w:pPr>
        <w:rPr>
          <w:sz w:val="24"/>
          <w:szCs w:val="24"/>
        </w:rPr>
      </w:pPr>
    </w:p>
    <w:p w14:paraId="741F2061" w14:textId="77777777" w:rsidR="004F4902" w:rsidRDefault="004F4902" w:rsidP="004F4902">
      <w:pPr>
        <w:rPr>
          <w:sz w:val="24"/>
          <w:szCs w:val="24"/>
        </w:rPr>
      </w:pPr>
    </w:p>
    <w:p w14:paraId="692A27A4" w14:textId="77777777" w:rsidR="004F4902" w:rsidRDefault="004F4902" w:rsidP="004F4902">
      <w:pPr>
        <w:rPr>
          <w:sz w:val="24"/>
          <w:szCs w:val="24"/>
        </w:rPr>
      </w:pPr>
    </w:p>
    <w:p w14:paraId="113FA8E8" w14:textId="77777777" w:rsidR="004F4902" w:rsidRDefault="004F4902" w:rsidP="004F4902">
      <w:pPr>
        <w:rPr>
          <w:sz w:val="24"/>
          <w:szCs w:val="24"/>
        </w:rPr>
      </w:pPr>
    </w:p>
    <w:p w14:paraId="523F7617" w14:textId="77777777" w:rsidR="004F4902" w:rsidRDefault="004F4902" w:rsidP="004F4902">
      <w:pPr>
        <w:rPr>
          <w:sz w:val="24"/>
          <w:szCs w:val="24"/>
        </w:rPr>
      </w:pPr>
    </w:p>
    <w:p w14:paraId="67A237D4" w14:textId="77777777" w:rsidR="004F4902" w:rsidRDefault="004F4902" w:rsidP="004F4902">
      <w:pPr>
        <w:rPr>
          <w:sz w:val="24"/>
          <w:szCs w:val="24"/>
        </w:rPr>
      </w:pPr>
    </w:p>
    <w:p w14:paraId="5544BA4C" w14:textId="77777777" w:rsidR="007726CC" w:rsidRDefault="007726CC" w:rsidP="004F4902">
      <w:pPr>
        <w:rPr>
          <w:sz w:val="24"/>
          <w:szCs w:val="24"/>
        </w:rPr>
      </w:pPr>
    </w:p>
    <w:p w14:paraId="48ABE03B" w14:textId="77777777" w:rsidR="007726CC" w:rsidRDefault="007726CC" w:rsidP="004F4902">
      <w:pPr>
        <w:rPr>
          <w:sz w:val="24"/>
          <w:szCs w:val="24"/>
        </w:rPr>
      </w:pPr>
    </w:p>
    <w:p w14:paraId="04C6237C" w14:textId="77777777" w:rsidR="007726CC" w:rsidRDefault="007726CC" w:rsidP="004F4902">
      <w:pPr>
        <w:rPr>
          <w:sz w:val="24"/>
          <w:szCs w:val="24"/>
        </w:rPr>
      </w:pPr>
    </w:p>
    <w:p w14:paraId="404BFCAD" w14:textId="77777777" w:rsidR="007726CC" w:rsidRDefault="007726CC" w:rsidP="004F4902">
      <w:pPr>
        <w:rPr>
          <w:sz w:val="24"/>
          <w:szCs w:val="24"/>
        </w:rPr>
      </w:pPr>
    </w:p>
    <w:p w14:paraId="01A3B73C" w14:textId="77777777" w:rsidR="002F36F9" w:rsidRPr="002F36F9" w:rsidRDefault="002F36F9" w:rsidP="002F36F9">
      <w:pPr>
        <w:spacing w:after="0"/>
        <w:rPr>
          <w:b/>
          <w:sz w:val="22"/>
        </w:rPr>
      </w:pPr>
      <w:r>
        <w:rPr>
          <w:b/>
          <w:sz w:val="22"/>
        </w:rPr>
        <w:lastRenderedPageBreak/>
        <w:t xml:space="preserve">Supplementary Materials </w:t>
      </w:r>
      <w:r>
        <w:rPr>
          <w:rFonts w:hint="eastAsia"/>
          <w:b/>
          <w:sz w:val="22"/>
        </w:rPr>
        <w:t>1</w:t>
      </w:r>
      <w:r w:rsidRPr="007726CC">
        <w:rPr>
          <w:b/>
          <w:sz w:val="22"/>
        </w:rPr>
        <w:t>.</w:t>
      </w:r>
      <w:r w:rsidRPr="007726CC">
        <w:rPr>
          <w:sz w:val="22"/>
        </w:rPr>
        <w:t xml:space="preserve"> Variable description</w:t>
      </w:r>
    </w:p>
    <w:tbl>
      <w:tblPr>
        <w:tblW w:w="5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00"/>
        <w:gridCol w:w="1080"/>
        <w:gridCol w:w="1080"/>
      </w:tblGrid>
      <w:tr w:rsidR="004F4902" w:rsidRPr="007726CC" w14:paraId="76655676" w14:textId="77777777" w:rsidTr="004F4902">
        <w:trPr>
          <w:trHeight w:val="330"/>
        </w:trPr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68018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b/>
                <w:bCs/>
                <w:sz w:val="22"/>
              </w:rPr>
            </w:pPr>
            <w:r w:rsidRPr="007726CC">
              <w:rPr>
                <w:b/>
                <w:bCs/>
                <w:sz w:val="22"/>
              </w:rPr>
              <w:t>Variab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0EDD12" w14:textId="77777777" w:rsidR="004F4902" w:rsidRPr="007726CC" w:rsidRDefault="00774751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b/>
                <w:bCs/>
                <w:sz w:val="22"/>
              </w:rPr>
            </w:pPr>
            <w:r w:rsidRPr="007726CC">
              <w:rPr>
                <w:b/>
                <w:bCs/>
                <w:sz w:val="22"/>
              </w:rPr>
              <w:t>Cod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43FD9E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b/>
                <w:bCs/>
                <w:sz w:val="22"/>
              </w:rPr>
            </w:pPr>
            <w:r w:rsidRPr="007726CC">
              <w:rPr>
                <w:b/>
                <w:bCs/>
                <w:sz w:val="22"/>
              </w:rPr>
              <w:t>Missing</w:t>
            </w:r>
          </w:p>
        </w:tc>
      </w:tr>
      <w:tr w:rsidR="004F4902" w:rsidRPr="007726CC" w14:paraId="6BD8E87E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2D252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B6B8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90EC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 xml:space="preserve">0.00 </w:t>
            </w:r>
          </w:p>
        </w:tc>
      </w:tr>
      <w:tr w:rsidR="004F4902" w:rsidRPr="007726CC" w14:paraId="05E4EB0A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C21CE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Metabolic syndr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9DBBE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FBDE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0 </w:t>
            </w:r>
          </w:p>
        </w:tc>
      </w:tr>
      <w:tr w:rsidR="004F4902" w:rsidRPr="007726CC" w14:paraId="3FEF87FE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9810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Age at enrollment (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7AB54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4A1CA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 xml:space="preserve">0.00 </w:t>
            </w:r>
          </w:p>
        </w:tc>
      </w:tr>
      <w:tr w:rsidR="004F4902" w:rsidRPr="007726CC" w14:paraId="38CAA29B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0EB4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Residental area (urban/rura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F9C26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639F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 xml:space="preserve">0.00 </w:t>
            </w:r>
          </w:p>
        </w:tc>
      </w:tr>
      <w:tr w:rsidR="004F4902" w:rsidRPr="007726CC" w14:paraId="5462BEDB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CE109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1F01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533D9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 xml:space="preserve">0.00 </w:t>
            </w:r>
          </w:p>
        </w:tc>
      </w:tr>
      <w:tr w:rsidR="004F4902" w:rsidRPr="007726CC" w14:paraId="11891ADB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0CC2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4998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3CF0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 xml:space="preserve">0.00 </w:t>
            </w:r>
          </w:p>
        </w:tc>
      </w:tr>
      <w:tr w:rsidR="004F4902" w:rsidRPr="007726CC" w14:paraId="21D83DA3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7EDBE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Household inc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875F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2DD8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 xml:space="preserve">0.01 </w:t>
            </w:r>
          </w:p>
        </w:tc>
      </w:tr>
      <w:tr w:rsidR="004F4902" w:rsidRPr="007726CC" w14:paraId="79D1356B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14A49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Education lev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BDBF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1651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 xml:space="preserve">0.00 </w:t>
            </w:r>
          </w:p>
        </w:tc>
      </w:tr>
      <w:tr w:rsidR="004F4902" w:rsidRPr="007726CC" w14:paraId="03992F05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B3DE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Marri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3E199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29A5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 xml:space="preserve">0.00 </w:t>
            </w:r>
          </w:p>
        </w:tc>
      </w:tr>
      <w:tr w:rsidR="004F4902" w:rsidRPr="007726CC" w14:paraId="2A5EC0C8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D73B6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Participation in health examin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CDCFD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6C7E1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 xml:space="preserve">0.00 </w:t>
            </w:r>
          </w:p>
        </w:tc>
      </w:tr>
      <w:tr w:rsidR="004F4902" w:rsidRPr="007726CC" w14:paraId="03EDD1A2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67B6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Cancer screening for last 2 yea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98BA4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EEF44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 xml:space="preserve">0.00 </w:t>
            </w:r>
          </w:p>
        </w:tc>
      </w:tr>
      <w:tr w:rsidR="004F4902" w:rsidRPr="007726CC" w14:paraId="6AA35681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FE3B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EQ5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05966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2571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 xml:space="preserve">0.00 </w:t>
            </w:r>
          </w:p>
        </w:tc>
      </w:tr>
      <w:tr w:rsidR="004F4902" w:rsidRPr="007726CC" w14:paraId="5230A6FD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A9491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Economic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2424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4D80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 xml:space="preserve">0.00 </w:t>
            </w:r>
          </w:p>
        </w:tc>
      </w:tr>
      <w:tr w:rsidR="004F4902" w:rsidRPr="007726CC" w14:paraId="73D9FF42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309F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Occup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1D1D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D37F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 xml:space="preserve">0.00 </w:t>
            </w:r>
          </w:p>
        </w:tc>
      </w:tr>
      <w:tr w:rsidR="004F4902" w:rsidRPr="007726CC" w14:paraId="42130C0C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28E1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Subjective body im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1359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093CE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 xml:space="preserve">0.00 </w:t>
            </w:r>
          </w:p>
        </w:tc>
      </w:tr>
      <w:tr w:rsidR="004F4902" w:rsidRPr="007726CC" w14:paraId="79F95796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1FA6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Weight change in the last 1 y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FE1A2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00841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 xml:space="preserve">0.01 </w:t>
            </w:r>
          </w:p>
        </w:tc>
      </w:tr>
      <w:tr w:rsidR="004F4902" w:rsidRPr="007726CC" w14:paraId="361D2BD3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21B9D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Weight control in the last 1 y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A3544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A6CC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 xml:space="preserve">0.00 </w:t>
            </w:r>
          </w:p>
        </w:tc>
      </w:tr>
      <w:tr w:rsidR="004F4902" w:rsidRPr="007726CC" w14:paraId="26F4DA85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7035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Stress awaren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7D13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2C03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 xml:space="preserve">0.01 </w:t>
            </w:r>
          </w:p>
        </w:tc>
      </w:tr>
      <w:tr w:rsidR="004F4902" w:rsidRPr="007726CC" w14:paraId="72EC486D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FE04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The days of weight training per wee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CEED2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2CA01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 xml:space="preserve">0.00 </w:t>
            </w:r>
          </w:p>
        </w:tc>
      </w:tr>
      <w:tr w:rsidR="004F4902" w:rsidRPr="007726CC" w14:paraId="43C1B3DE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3630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Use of oral contracep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BC17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9C0AE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0 </w:t>
            </w:r>
          </w:p>
        </w:tc>
      </w:tr>
      <w:tr w:rsidR="004F4902" w:rsidRPr="007726CC" w14:paraId="195F5FE4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E319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Diagnosis of HTN in fath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2A922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F474E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 xml:space="preserve">0.09 </w:t>
            </w:r>
          </w:p>
        </w:tc>
      </w:tr>
      <w:tr w:rsidR="004F4902" w:rsidRPr="007726CC" w14:paraId="5A664134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E7E86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Diagnosis of HTN in moth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8CC9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CDA79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 xml:space="preserve">0.06 </w:t>
            </w:r>
          </w:p>
        </w:tc>
      </w:tr>
      <w:tr w:rsidR="004F4902" w:rsidRPr="007726CC" w14:paraId="04FF4B4D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03B7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Diagnosis of hyperlipidemia in fath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4FF7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978E1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 xml:space="preserve">0.10 </w:t>
            </w:r>
          </w:p>
        </w:tc>
      </w:tr>
      <w:tr w:rsidR="004F4902" w:rsidRPr="007726CC" w14:paraId="64E6B0C6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86A51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Diagnosis of hyperlipidemia in moth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378BE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C10A1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 xml:space="preserve">0.08 </w:t>
            </w:r>
          </w:p>
        </w:tc>
      </w:tr>
      <w:tr w:rsidR="004F4902" w:rsidRPr="007726CC" w14:paraId="5C6873F3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8964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Diagnosis of IHD in fath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A601D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5FA19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 xml:space="preserve">0.09 </w:t>
            </w:r>
          </w:p>
        </w:tc>
      </w:tr>
      <w:tr w:rsidR="004F4902" w:rsidRPr="007726CC" w14:paraId="6874156F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511D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lastRenderedPageBreak/>
              <w:t>Diagnosis of IHD in moth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B03EE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2A796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 xml:space="preserve">0.07 </w:t>
            </w:r>
          </w:p>
        </w:tc>
      </w:tr>
      <w:tr w:rsidR="004F4902" w:rsidRPr="007726CC" w14:paraId="49D3C45A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72B8D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Diagnosis of stroke in fath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E8D1A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7DFD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 xml:space="preserve">0.08 </w:t>
            </w:r>
          </w:p>
        </w:tc>
      </w:tr>
      <w:tr w:rsidR="004F4902" w:rsidRPr="007726CC" w14:paraId="37273916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08AD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Diagnosis of stroke in moth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AFAE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91F0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 xml:space="preserve">0.06 </w:t>
            </w:r>
          </w:p>
        </w:tc>
      </w:tr>
      <w:tr w:rsidR="004F4902" w:rsidRPr="007726CC" w14:paraId="55204514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5E50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Diagnosis of DM in fath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FDD7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FE06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 xml:space="preserve">0.08 </w:t>
            </w:r>
          </w:p>
        </w:tc>
      </w:tr>
      <w:tr w:rsidR="004F4902" w:rsidRPr="007726CC" w14:paraId="1F533F50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6E78E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Diagnosis of DM in moth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E23E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33ACA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 xml:space="preserve">0.06 </w:t>
            </w:r>
          </w:p>
        </w:tc>
      </w:tr>
      <w:tr w:rsidR="004F4902" w:rsidRPr="007726CC" w14:paraId="25CB969B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09111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BM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A0B1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79FD6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 xml:space="preserve">0.00 </w:t>
            </w:r>
          </w:p>
        </w:tc>
      </w:tr>
      <w:tr w:rsidR="004F4902" w:rsidRPr="007726CC" w14:paraId="3AEE9344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D853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Total cholesterol (mg/d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B43DA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6CB9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 xml:space="preserve">0.00 </w:t>
            </w:r>
          </w:p>
        </w:tc>
      </w:tr>
      <w:tr w:rsidR="004F4902" w:rsidRPr="007726CC" w14:paraId="5A7118D8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45EF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Hemoglobin (g/d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BD33D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3BD4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 xml:space="preserve">0.00 </w:t>
            </w:r>
          </w:p>
        </w:tc>
      </w:tr>
      <w:tr w:rsidR="004F4902" w:rsidRPr="007726CC" w14:paraId="0EE53B10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2FE52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Hematocrit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36031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DE77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 xml:space="preserve">0.00 </w:t>
            </w:r>
          </w:p>
        </w:tc>
      </w:tr>
      <w:tr w:rsidR="004F4902" w:rsidRPr="007726CC" w14:paraId="51599582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79A3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Blood urea nitrogen (mg/d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351A6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00CD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 xml:space="preserve">0.00 </w:t>
            </w:r>
          </w:p>
        </w:tc>
      </w:tr>
      <w:tr w:rsidR="004F4902" w:rsidRPr="007726CC" w14:paraId="1BE1B21F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96A6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Serum creatinine (mg/d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2D00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3466D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 xml:space="preserve">0.00 </w:t>
            </w:r>
          </w:p>
        </w:tc>
      </w:tr>
      <w:tr w:rsidR="004F4902" w:rsidRPr="007726CC" w14:paraId="3892692F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AFFBE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White blood cell counts (Thous/µ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1E381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1B0A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 xml:space="preserve">0.00 </w:t>
            </w:r>
          </w:p>
        </w:tc>
      </w:tr>
      <w:tr w:rsidR="004F4902" w:rsidRPr="007726CC" w14:paraId="2EECB4FD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9EF3D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Red blood cell counts (Mil/µ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BD5B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2D686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 xml:space="preserve">0.00 </w:t>
            </w:r>
          </w:p>
        </w:tc>
      </w:tr>
      <w:tr w:rsidR="004F4902" w:rsidRPr="007726CC" w14:paraId="6115BAFA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80D6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Daily intake of calorie (kca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5EFF1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2E91D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 xml:space="preserve">0.09 </w:t>
            </w:r>
          </w:p>
        </w:tc>
      </w:tr>
      <w:tr w:rsidR="004F4902" w:rsidRPr="007726CC" w14:paraId="78B1EB4C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2E09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Daily intake of water (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DC2A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2B3A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 xml:space="preserve">0.09 </w:t>
            </w:r>
          </w:p>
        </w:tc>
      </w:tr>
      <w:tr w:rsidR="004F4902" w:rsidRPr="007726CC" w14:paraId="518B93E3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CAB4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Daily intake of protein (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3DFE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2106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 xml:space="preserve">0.09 </w:t>
            </w:r>
          </w:p>
        </w:tc>
      </w:tr>
      <w:tr w:rsidR="004F4902" w:rsidRPr="007726CC" w14:paraId="73F98E32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53C76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Daily intake of fat (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D624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FBE0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 xml:space="preserve">0.09 </w:t>
            </w:r>
          </w:p>
        </w:tc>
      </w:tr>
      <w:tr w:rsidR="004F4902" w:rsidRPr="007726CC" w14:paraId="2D3EA3C5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0FFD6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Daily intake of carbohydrate (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38F5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E7A8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9 </w:t>
            </w:r>
          </w:p>
        </w:tc>
      </w:tr>
      <w:tr w:rsidR="004F4902" w:rsidRPr="007726CC" w14:paraId="24AD8658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D8E89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Daily intake of calcium (m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21309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0FE0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9 </w:t>
            </w:r>
          </w:p>
        </w:tc>
      </w:tr>
      <w:tr w:rsidR="004F4902" w:rsidRPr="007726CC" w14:paraId="3359AF03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79BD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Daily intake of phosphorus (m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3221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0682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9 </w:t>
            </w:r>
          </w:p>
        </w:tc>
      </w:tr>
      <w:tr w:rsidR="004F4902" w:rsidRPr="007726CC" w14:paraId="5CF42E12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BDB1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Daily intake of iron (m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FA78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B31D9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9 </w:t>
            </w:r>
          </w:p>
        </w:tc>
      </w:tr>
      <w:tr w:rsidR="004F4902" w:rsidRPr="007726CC" w14:paraId="7A153CDB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8416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Daily intake of sodium (m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1F69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DE77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9 </w:t>
            </w:r>
          </w:p>
        </w:tc>
      </w:tr>
      <w:tr w:rsidR="004F4902" w:rsidRPr="007726CC" w14:paraId="1F2A9A25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C971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Daily intake of potassium (m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D3F2D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D517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9 </w:t>
            </w:r>
          </w:p>
        </w:tc>
      </w:tr>
      <w:tr w:rsidR="004F4902" w:rsidRPr="007726CC" w14:paraId="409EADB4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85076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Daily intake of vitamin C (m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3A29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1985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9 </w:t>
            </w:r>
          </w:p>
        </w:tc>
      </w:tr>
      <w:tr w:rsidR="004F4902" w:rsidRPr="007726CC" w14:paraId="601DC50C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AB9A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Cardiovascular dis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0ADF4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E60A1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0 </w:t>
            </w:r>
          </w:p>
        </w:tc>
      </w:tr>
      <w:tr w:rsidR="004F4902" w:rsidRPr="007726CC" w14:paraId="159F4C5B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D3EEA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Smok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383E2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725B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0 </w:t>
            </w:r>
          </w:p>
        </w:tc>
      </w:tr>
      <w:tr w:rsidR="004F4902" w:rsidRPr="007726CC" w14:paraId="65934793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0F53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Frequency of drinking per y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CBECA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00381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1 </w:t>
            </w:r>
          </w:p>
        </w:tc>
      </w:tr>
      <w:tr w:rsidR="004F4902" w:rsidRPr="007726CC" w14:paraId="64D0AAE0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DB8D4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lastRenderedPageBreak/>
              <w:t>Hyperten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88279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20D3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0 </w:t>
            </w:r>
          </w:p>
        </w:tc>
      </w:tr>
      <w:tr w:rsidR="004F4902" w:rsidRPr="007726CC" w14:paraId="7B1FEBA5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8354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Myocardial infar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1DAA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F544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0 </w:t>
            </w:r>
          </w:p>
        </w:tc>
      </w:tr>
      <w:tr w:rsidR="004F4902" w:rsidRPr="007726CC" w14:paraId="143DA6FC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0155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Angi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ED8B6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C8381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0 </w:t>
            </w:r>
          </w:p>
        </w:tc>
      </w:tr>
      <w:tr w:rsidR="004F4902" w:rsidRPr="007726CC" w14:paraId="5435355D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BD11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Strok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1140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A44F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0 </w:t>
            </w:r>
          </w:p>
        </w:tc>
      </w:tr>
      <w:tr w:rsidR="004F4902" w:rsidRPr="007726CC" w14:paraId="4A7FF184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D0502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Osteoarthrit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5D77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8FEB4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0 </w:t>
            </w:r>
          </w:p>
        </w:tc>
      </w:tr>
      <w:tr w:rsidR="004F4902" w:rsidRPr="007726CC" w14:paraId="10F1C34D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142A6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Rheumatic arthrit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6B126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6C64A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0 </w:t>
            </w:r>
          </w:p>
        </w:tc>
      </w:tr>
      <w:tr w:rsidR="004F4902" w:rsidRPr="007726CC" w14:paraId="5813A9AE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E203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Tubercul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69D2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77301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0 </w:t>
            </w:r>
          </w:p>
        </w:tc>
      </w:tr>
      <w:tr w:rsidR="004F4902" w:rsidRPr="007726CC" w14:paraId="2A9464C5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15A8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Asth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A5FC9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94FB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0 </w:t>
            </w:r>
          </w:p>
        </w:tc>
      </w:tr>
      <w:tr w:rsidR="004F4902" w:rsidRPr="007726CC" w14:paraId="052D6E09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AAE0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Thyroid dis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277C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9696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0 </w:t>
            </w:r>
          </w:p>
        </w:tc>
      </w:tr>
      <w:tr w:rsidR="004F4902" w:rsidRPr="007726CC" w14:paraId="27255A7A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30C09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Depr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19B06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5024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0 </w:t>
            </w:r>
          </w:p>
        </w:tc>
      </w:tr>
      <w:tr w:rsidR="004F4902" w:rsidRPr="007726CC" w14:paraId="0E801A8B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CB76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Chronic kidney dis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42C3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1900E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0 </w:t>
            </w:r>
          </w:p>
        </w:tc>
      </w:tr>
      <w:tr w:rsidR="004F4902" w:rsidRPr="007726CC" w14:paraId="2972D94D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6F579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Atopic dermatit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41EE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1D4F1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0 </w:t>
            </w:r>
          </w:p>
        </w:tc>
      </w:tr>
      <w:tr w:rsidR="004F4902" w:rsidRPr="007726CC" w14:paraId="70F9FE71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717D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Gastric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A8E2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BB84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0 </w:t>
            </w:r>
          </w:p>
        </w:tc>
      </w:tr>
      <w:tr w:rsidR="004F4902" w:rsidRPr="007726CC" w14:paraId="7CC0ED5A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3362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Liver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15A59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3DC8E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0 </w:t>
            </w:r>
          </w:p>
        </w:tc>
      </w:tr>
      <w:tr w:rsidR="004F4902" w:rsidRPr="007726CC" w14:paraId="0A1BE18A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E97A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Colon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B876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64FB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0 </w:t>
            </w:r>
          </w:p>
        </w:tc>
      </w:tr>
      <w:tr w:rsidR="004F4902" w:rsidRPr="007726CC" w14:paraId="5F867CD0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8335D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Breast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7548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25512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0 </w:t>
            </w:r>
          </w:p>
        </w:tc>
      </w:tr>
      <w:tr w:rsidR="004F4902" w:rsidRPr="007726CC" w14:paraId="7D22EFE6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F194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Cervical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9408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CB04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0 </w:t>
            </w:r>
          </w:p>
        </w:tc>
      </w:tr>
      <w:tr w:rsidR="004F4902" w:rsidRPr="007726CC" w14:paraId="4E5950C8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A4A8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Lung canc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A2689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53B86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0 </w:t>
            </w:r>
          </w:p>
        </w:tc>
      </w:tr>
      <w:tr w:rsidR="004F4902" w:rsidRPr="007726CC" w14:paraId="103B26B4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CDEF9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Hepatitis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2D9E2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DB4BA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0 </w:t>
            </w:r>
          </w:p>
        </w:tc>
      </w:tr>
      <w:tr w:rsidR="004F4902" w:rsidRPr="007726CC" w14:paraId="18F4E22E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886C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Hepatitis 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773C2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0AFC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0 </w:t>
            </w:r>
          </w:p>
        </w:tc>
      </w:tr>
      <w:tr w:rsidR="004F4902" w:rsidRPr="007726CC" w14:paraId="41892A64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5B39D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Liver cirrho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84AA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4C07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0 </w:t>
            </w:r>
          </w:p>
        </w:tc>
      </w:tr>
      <w:tr w:rsidR="004F4902" w:rsidRPr="007726CC" w14:paraId="5B5E70E2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C13E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Melancholy in the last 1 y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422A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2B1DE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0 </w:t>
            </w:r>
          </w:p>
        </w:tc>
      </w:tr>
      <w:tr w:rsidR="004F4902" w:rsidRPr="007726CC" w14:paraId="7905ED50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D62C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Serum LDL cholesterol (mg/d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3032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C8BA4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0 </w:t>
            </w:r>
          </w:p>
        </w:tc>
      </w:tr>
      <w:tr w:rsidR="004F4902" w:rsidRPr="007726CC" w14:paraId="47432B22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E14FD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Menstrual st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822B9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8F3F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1 </w:t>
            </w:r>
          </w:p>
        </w:tc>
      </w:tr>
      <w:tr w:rsidR="004F4902" w:rsidRPr="007726CC" w14:paraId="135C4482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A953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Age at menarche (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C0F7D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B0F72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1 </w:t>
            </w:r>
          </w:p>
        </w:tc>
      </w:tr>
      <w:tr w:rsidR="004F4902" w:rsidRPr="007726CC" w14:paraId="537AAF46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CFCA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Pregnancy experi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47851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88E5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1 </w:t>
            </w:r>
          </w:p>
        </w:tc>
      </w:tr>
      <w:tr w:rsidR="004F4902" w:rsidRPr="007726CC" w14:paraId="4D940991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2E55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Childbirth experi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4734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7214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1 </w:t>
            </w:r>
          </w:p>
        </w:tc>
      </w:tr>
      <w:tr w:rsidR="004F4902" w:rsidRPr="007726CC" w14:paraId="770E1B24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FCDAD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lastRenderedPageBreak/>
              <w:t>Breastfeeding experi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2431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36EC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1 </w:t>
            </w:r>
          </w:p>
        </w:tc>
      </w:tr>
      <w:tr w:rsidR="004F4902" w:rsidRPr="007726CC" w14:paraId="19271582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42A2A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Number of breastfed childr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2714A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0EA3E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1 </w:t>
            </w:r>
          </w:p>
        </w:tc>
      </w:tr>
      <w:tr w:rsidR="004F4902" w:rsidRPr="007726CC" w14:paraId="487CC19A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0CC8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Breastfeeding duration (month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4438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E25CA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1 </w:t>
            </w:r>
          </w:p>
        </w:tc>
      </w:tr>
      <w:tr w:rsidR="004F4902" w:rsidRPr="007726CC" w14:paraId="73A5635E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C02B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Gravid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020A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1BDA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1 </w:t>
            </w:r>
          </w:p>
        </w:tc>
      </w:tr>
      <w:tr w:rsidR="004F4902" w:rsidRPr="007726CC" w14:paraId="0D1FB350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1F3E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Waist circumference (c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5B36A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0B796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0 </w:t>
            </w:r>
          </w:p>
        </w:tc>
      </w:tr>
      <w:tr w:rsidR="004F4902" w:rsidRPr="007726CC" w14:paraId="01DD2218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EB1E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Serum TG (mg/d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C6481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8846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0 </w:t>
            </w:r>
          </w:p>
        </w:tc>
      </w:tr>
      <w:tr w:rsidR="004F4902" w:rsidRPr="007726CC" w14:paraId="548FF124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193C4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Serum HDL cholesterol (mg/d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E7DA6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74A0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0 </w:t>
            </w:r>
          </w:p>
        </w:tc>
      </w:tr>
      <w:tr w:rsidR="004F4902" w:rsidRPr="007726CC" w14:paraId="065FFD71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2E2E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Systolic blood pressure (mmH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8405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923D2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0 </w:t>
            </w:r>
          </w:p>
        </w:tc>
      </w:tr>
      <w:tr w:rsidR="004F4902" w:rsidRPr="007726CC" w14:paraId="3B04CC14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A9CD6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Diastolic blood pressure (mmH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F8DD6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1519E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0 </w:t>
            </w:r>
          </w:p>
        </w:tc>
      </w:tr>
      <w:tr w:rsidR="004F4902" w:rsidRPr="007726CC" w14:paraId="4B0151B7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5DF2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Serum fasting glucose (mg/d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EA45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4BC1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0 </w:t>
            </w:r>
          </w:p>
        </w:tc>
      </w:tr>
      <w:tr w:rsidR="004F4902" w:rsidRPr="007726CC" w14:paraId="03EFB328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8C7A1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Antihypertensive dru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F1F6A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4FAA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0 </w:t>
            </w:r>
          </w:p>
        </w:tc>
      </w:tr>
      <w:tr w:rsidR="004F4902" w:rsidRPr="007726CC" w14:paraId="37018F7F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8AFB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Lipid-lowering ag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9E36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6FF01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0 </w:t>
            </w:r>
          </w:p>
        </w:tc>
      </w:tr>
      <w:tr w:rsidR="004F4902" w:rsidRPr="007726CC" w14:paraId="4297361B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AD59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Drug treatment for glucose cont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04B7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BA64A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0 </w:t>
            </w:r>
          </w:p>
        </w:tc>
      </w:tr>
      <w:tr w:rsidR="004F4902" w:rsidRPr="007726CC" w14:paraId="696A334C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37FC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Insul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8CFB4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4F5E6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0 </w:t>
            </w:r>
          </w:p>
        </w:tc>
      </w:tr>
      <w:tr w:rsidR="004F4902" w:rsidRPr="007726CC" w14:paraId="2FAB1406" w14:textId="77777777" w:rsidTr="004F4902">
        <w:trPr>
          <w:trHeight w:val="33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3ED409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Oral hypoglycemic ag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59268D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sz w:val="22"/>
              </w:rPr>
            </w:pPr>
            <w:r w:rsidRPr="007726CC">
              <w:rPr>
                <w:sz w:val="22"/>
              </w:rPr>
              <w:t>v0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28BB6D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 xml:space="preserve">0.00 </w:t>
            </w:r>
          </w:p>
        </w:tc>
      </w:tr>
    </w:tbl>
    <w:p w14:paraId="512BF256" w14:textId="77777777" w:rsidR="000E53A6" w:rsidRPr="007726CC" w:rsidRDefault="000E53A6" w:rsidP="007726CC">
      <w:pPr>
        <w:spacing w:line="480" w:lineRule="auto"/>
        <w:rPr>
          <w:sz w:val="22"/>
        </w:rPr>
      </w:pPr>
      <w:r w:rsidRPr="007726CC">
        <w:rPr>
          <w:sz w:val="22"/>
        </w:rPr>
        <w:t>EQ-5D, European Quality of Life-5 Dimensions; HTN, hypertension; IHD, ischemic heart disease; DM, diabetes mellitus; BMI, body mass index; LDL, low-density lipoprotein; TG, triglyceride; HDL, high-density lipoprotein.</w:t>
      </w:r>
    </w:p>
    <w:p w14:paraId="1DFCA403" w14:textId="77777777" w:rsidR="000E53A6" w:rsidRDefault="000E53A6" w:rsidP="007726CC">
      <w:pPr>
        <w:spacing w:line="480" w:lineRule="auto"/>
        <w:rPr>
          <w:sz w:val="22"/>
        </w:rPr>
      </w:pPr>
    </w:p>
    <w:p w14:paraId="002CC79B" w14:textId="77777777" w:rsidR="007726CC" w:rsidRDefault="007726CC" w:rsidP="007726CC">
      <w:pPr>
        <w:spacing w:line="480" w:lineRule="auto"/>
        <w:rPr>
          <w:sz w:val="22"/>
        </w:rPr>
      </w:pPr>
    </w:p>
    <w:p w14:paraId="50F247D8" w14:textId="77777777" w:rsidR="007726CC" w:rsidRDefault="007726CC" w:rsidP="007726CC">
      <w:pPr>
        <w:spacing w:line="480" w:lineRule="auto"/>
        <w:rPr>
          <w:sz w:val="22"/>
        </w:rPr>
      </w:pPr>
    </w:p>
    <w:p w14:paraId="79BB0EB2" w14:textId="77777777" w:rsidR="007726CC" w:rsidRDefault="007726CC" w:rsidP="007726CC">
      <w:pPr>
        <w:spacing w:line="480" w:lineRule="auto"/>
        <w:rPr>
          <w:sz w:val="22"/>
        </w:rPr>
      </w:pPr>
    </w:p>
    <w:p w14:paraId="182FBA1A" w14:textId="77777777" w:rsidR="007726CC" w:rsidRDefault="007726CC" w:rsidP="007726CC">
      <w:pPr>
        <w:spacing w:line="480" w:lineRule="auto"/>
        <w:rPr>
          <w:sz w:val="22"/>
        </w:rPr>
      </w:pPr>
    </w:p>
    <w:p w14:paraId="7A033F99" w14:textId="77777777" w:rsidR="007726CC" w:rsidRPr="007726CC" w:rsidRDefault="007726CC" w:rsidP="007726CC">
      <w:pPr>
        <w:spacing w:line="480" w:lineRule="auto"/>
        <w:rPr>
          <w:sz w:val="22"/>
        </w:rPr>
      </w:pPr>
    </w:p>
    <w:tbl>
      <w:tblPr>
        <w:tblW w:w="102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00"/>
        <w:gridCol w:w="5621"/>
      </w:tblGrid>
      <w:tr w:rsidR="004F4902" w:rsidRPr="007726CC" w14:paraId="3095A9EA" w14:textId="77777777" w:rsidTr="004F4902">
        <w:trPr>
          <w:trHeight w:val="330"/>
        </w:trPr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ABCDB6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b/>
                <w:bCs/>
                <w:sz w:val="22"/>
              </w:rPr>
            </w:pPr>
            <w:r w:rsidRPr="007726CC">
              <w:rPr>
                <w:b/>
                <w:bCs/>
                <w:sz w:val="22"/>
              </w:rPr>
              <w:lastRenderedPageBreak/>
              <w:t>Variable</w:t>
            </w:r>
          </w:p>
        </w:tc>
        <w:tc>
          <w:tcPr>
            <w:tcW w:w="5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FFA624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b/>
                <w:bCs/>
                <w:sz w:val="22"/>
              </w:rPr>
            </w:pPr>
            <w:r w:rsidRPr="007726CC">
              <w:rPr>
                <w:b/>
                <w:bCs/>
                <w:sz w:val="22"/>
              </w:rPr>
              <w:t xml:space="preserve">　</w:t>
            </w:r>
          </w:p>
        </w:tc>
      </w:tr>
      <w:tr w:rsidR="004F4902" w:rsidRPr="007726CC" w14:paraId="21CBA698" w14:textId="77777777" w:rsidTr="004F4902">
        <w:trPr>
          <w:trHeight w:val="33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A45324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ID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1683D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 xml:space="preserve">　</w:t>
            </w:r>
          </w:p>
        </w:tc>
      </w:tr>
      <w:tr w:rsidR="004F4902" w:rsidRPr="007726CC" w14:paraId="0EC75D31" w14:textId="77777777" w:rsidTr="004F4902">
        <w:trPr>
          <w:trHeight w:val="33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C2DB81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Year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6BA5D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 xml:space="preserve">　</w:t>
            </w:r>
          </w:p>
        </w:tc>
      </w:tr>
      <w:tr w:rsidR="004F4902" w:rsidRPr="007726CC" w14:paraId="20521350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4ED9F9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 xml:space="preserve">Residental area 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0CEFA4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Urban</w:t>
            </w:r>
          </w:p>
        </w:tc>
      </w:tr>
      <w:tr w:rsidR="004F4902" w:rsidRPr="007726CC" w14:paraId="14D87BA1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BA86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381DB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2. Rural</w:t>
            </w:r>
          </w:p>
        </w:tc>
      </w:tr>
      <w:tr w:rsidR="004F4902" w:rsidRPr="007726CC" w14:paraId="74FD65B5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B7EE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Sex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10D662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Male</w:t>
            </w:r>
          </w:p>
        </w:tc>
      </w:tr>
      <w:tr w:rsidR="004F4902" w:rsidRPr="007726CC" w14:paraId="61873A77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3D77A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DE2D9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2. Female</w:t>
            </w:r>
          </w:p>
        </w:tc>
      </w:tr>
      <w:tr w:rsidR="004F4902" w:rsidRPr="007726CC" w14:paraId="5650BF6B" w14:textId="77777777" w:rsidTr="004F4902">
        <w:trPr>
          <w:trHeight w:val="33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DACDC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Age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164B3A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 xml:space="preserve">　</w:t>
            </w:r>
          </w:p>
        </w:tc>
      </w:tr>
      <w:tr w:rsidR="004F4902" w:rsidRPr="007726CC" w14:paraId="2CCE58D7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CC536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Household income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A9312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Lowest 25 percentile</w:t>
            </w:r>
          </w:p>
        </w:tc>
      </w:tr>
      <w:tr w:rsidR="004F4902" w:rsidRPr="007726CC" w14:paraId="03C44A96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2FD2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25D0B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2. 25.1–50 percentile</w:t>
            </w:r>
          </w:p>
        </w:tc>
      </w:tr>
      <w:tr w:rsidR="004F4902" w:rsidRPr="007726CC" w14:paraId="65882D79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E01A9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42677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3. 50.1–75 percentile</w:t>
            </w:r>
          </w:p>
        </w:tc>
      </w:tr>
      <w:tr w:rsidR="004F4902" w:rsidRPr="007726CC" w14:paraId="513EF278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574B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9B70B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 xml:space="preserve">4. Highest 25 percentile </w:t>
            </w:r>
          </w:p>
        </w:tc>
      </w:tr>
      <w:tr w:rsidR="004F4902" w:rsidRPr="007726CC" w14:paraId="14A49C16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E8B9F6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Education level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33007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Less than elementary school graduation</w:t>
            </w:r>
          </w:p>
        </w:tc>
      </w:tr>
      <w:tr w:rsidR="004F4902" w:rsidRPr="007726CC" w14:paraId="09FFEECD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4B1D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27414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2. Middle School graduation</w:t>
            </w:r>
          </w:p>
        </w:tc>
      </w:tr>
      <w:tr w:rsidR="004F4902" w:rsidRPr="007726CC" w14:paraId="7BABDDED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8F654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8ED5C6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3. High School graduation</w:t>
            </w:r>
          </w:p>
        </w:tc>
      </w:tr>
      <w:tr w:rsidR="004F4902" w:rsidRPr="007726CC" w14:paraId="7804AD85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DB481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B25F74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4. College graduate or higher</w:t>
            </w:r>
          </w:p>
        </w:tc>
      </w:tr>
      <w:tr w:rsidR="004F4902" w:rsidRPr="007726CC" w14:paraId="0FE7EF22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81B2FD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Marriage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BC6E8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Married</w:t>
            </w:r>
          </w:p>
        </w:tc>
      </w:tr>
      <w:tr w:rsidR="004F4902" w:rsidRPr="007726CC" w14:paraId="7C9A9222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D9B8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D48261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2. Single</w:t>
            </w:r>
          </w:p>
        </w:tc>
      </w:tr>
      <w:tr w:rsidR="004F4902" w:rsidRPr="007726CC" w14:paraId="15E02F64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E52CD1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Participation in health examination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F5418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yes</w:t>
            </w:r>
          </w:p>
        </w:tc>
      </w:tr>
      <w:tr w:rsidR="004F4902" w:rsidRPr="007726CC" w14:paraId="538D80F2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6C42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1FFF2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2. no</w:t>
            </w:r>
          </w:p>
        </w:tc>
      </w:tr>
      <w:tr w:rsidR="004F4902" w:rsidRPr="007726CC" w14:paraId="55449050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9899B4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Cancer screening for last 2 years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4D8DC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yes</w:t>
            </w:r>
          </w:p>
        </w:tc>
      </w:tr>
      <w:tr w:rsidR="004F4902" w:rsidRPr="007726CC" w14:paraId="311B9FBC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12D6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18525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2. no</w:t>
            </w:r>
          </w:p>
        </w:tc>
      </w:tr>
      <w:tr w:rsidR="004F4902" w:rsidRPr="007726CC" w14:paraId="5CA159B8" w14:textId="77777777" w:rsidTr="004F4902">
        <w:trPr>
          <w:trHeight w:val="33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BB7C2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EQ5D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553364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 xml:space="preserve"> □.□□□</w:t>
            </w:r>
          </w:p>
        </w:tc>
      </w:tr>
      <w:tr w:rsidR="004F4902" w:rsidRPr="007726CC" w14:paraId="6CD83C1C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FBD23E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Economic activity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BD6BAA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yes</w:t>
            </w:r>
          </w:p>
        </w:tc>
      </w:tr>
      <w:tr w:rsidR="004F4902" w:rsidRPr="007726CC" w14:paraId="60E76A35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6F8D4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04C431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2. no</w:t>
            </w:r>
          </w:p>
        </w:tc>
      </w:tr>
      <w:tr w:rsidR="004F4902" w:rsidRPr="007726CC" w14:paraId="4175742C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E26E5D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Occupation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B0A9F9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Manager</w:t>
            </w:r>
          </w:p>
        </w:tc>
      </w:tr>
      <w:tr w:rsidR="004F4902" w:rsidRPr="007726CC" w14:paraId="7726FEAE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69719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0F6F1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2. Professionals and related practitioners</w:t>
            </w:r>
          </w:p>
        </w:tc>
      </w:tr>
      <w:tr w:rsidR="004F4902" w:rsidRPr="007726CC" w14:paraId="686FC267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55452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80920D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3. Office worker</w:t>
            </w:r>
          </w:p>
        </w:tc>
      </w:tr>
      <w:tr w:rsidR="004F4902" w:rsidRPr="007726CC" w14:paraId="617CA5DE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1E6C6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7F0F5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4. Service worker</w:t>
            </w:r>
          </w:p>
        </w:tc>
      </w:tr>
      <w:tr w:rsidR="004F4902" w:rsidRPr="007726CC" w14:paraId="0F5C7CA7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41C14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E5EA5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5. Sales person</w:t>
            </w:r>
          </w:p>
        </w:tc>
      </w:tr>
      <w:tr w:rsidR="004F4902" w:rsidRPr="007726CC" w14:paraId="64793C32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6D31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7DA03D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6. Skilled workers in agriculture, forestry and fishing</w:t>
            </w:r>
          </w:p>
        </w:tc>
      </w:tr>
      <w:tr w:rsidR="004F4902" w:rsidRPr="007726CC" w14:paraId="33A9E719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723B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F18C8E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7. Technicians and related technical workers</w:t>
            </w:r>
          </w:p>
        </w:tc>
      </w:tr>
      <w:tr w:rsidR="004F4902" w:rsidRPr="007726CC" w14:paraId="4C7DFA4E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376D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C1BD0A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8. Persons engaged in device, machine operation, and assembly</w:t>
            </w:r>
          </w:p>
        </w:tc>
      </w:tr>
      <w:tr w:rsidR="004F4902" w:rsidRPr="007726CC" w14:paraId="14CEA9DD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85BBA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E3BCC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9. Simple labor worker</w:t>
            </w:r>
          </w:p>
        </w:tc>
      </w:tr>
      <w:tr w:rsidR="004F4902" w:rsidRPr="007726CC" w14:paraId="532AC53A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74F4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889E39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0. Soldier</w:t>
            </w:r>
          </w:p>
        </w:tc>
      </w:tr>
      <w:tr w:rsidR="004F4902" w:rsidRPr="007726CC" w14:paraId="7B7A51EF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D17B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E3928E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88. Unemployed, economically inactive population</w:t>
            </w:r>
          </w:p>
        </w:tc>
      </w:tr>
      <w:tr w:rsidR="004F4902" w:rsidRPr="007726CC" w14:paraId="25D68EB7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643E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Subjective body image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869A3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Very skinny</w:t>
            </w:r>
          </w:p>
        </w:tc>
      </w:tr>
      <w:tr w:rsidR="004F4902" w:rsidRPr="007726CC" w14:paraId="585BBF8E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DC372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AFB26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2. Slightly skinny</w:t>
            </w:r>
          </w:p>
        </w:tc>
      </w:tr>
      <w:tr w:rsidR="004F4902" w:rsidRPr="007726CC" w14:paraId="0800C9E0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095F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15BD02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3. Average</w:t>
            </w:r>
          </w:p>
        </w:tc>
      </w:tr>
      <w:tr w:rsidR="004F4902" w:rsidRPr="007726CC" w14:paraId="0635C207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D492E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FD230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4. Slightly overweight</w:t>
            </w:r>
          </w:p>
        </w:tc>
      </w:tr>
      <w:tr w:rsidR="004F4902" w:rsidRPr="007726CC" w14:paraId="74B911AA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12B0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BCBD5A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5. Very obese</w:t>
            </w:r>
          </w:p>
        </w:tc>
      </w:tr>
      <w:tr w:rsidR="004F4902" w:rsidRPr="007726CC" w14:paraId="4D7C126B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E79D24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Weight change in the last 1 year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846DF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No change</w:t>
            </w:r>
          </w:p>
        </w:tc>
      </w:tr>
      <w:tr w:rsidR="004F4902" w:rsidRPr="007726CC" w14:paraId="2C9A4235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B83B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58CC1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2. Weight loss</w:t>
            </w:r>
          </w:p>
        </w:tc>
      </w:tr>
      <w:tr w:rsidR="004F4902" w:rsidRPr="007726CC" w14:paraId="07AB7DC7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AB96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D78F91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3. Weight gain</w:t>
            </w:r>
          </w:p>
        </w:tc>
      </w:tr>
      <w:tr w:rsidR="004F4902" w:rsidRPr="007726CC" w14:paraId="337146D2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04F57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Weight control in the last 1 year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48A1B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Weight loss efforts</w:t>
            </w:r>
          </w:p>
        </w:tc>
      </w:tr>
      <w:tr w:rsidR="004F4902" w:rsidRPr="007726CC" w14:paraId="60B8F00E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6AF7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77605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2. Weight maintenance effort</w:t>
            </w:r>
          </w:p>
        </w:tc>
      </w:tr>
      <w:tr w:rsidR="004F4902" w:rsidRPr="007726CC" w14:paraId="69640A53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E373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F9ACB9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3. Weight gain effort</w:t>
            </w:r>
          </w:p>
        </w:tc>
      </w:tr>
      <w:tr w:rsidR="004F4902" w:rsidRPr="007726CC" w14:paraId="37FF2A10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CF92E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202A2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4. Never tried to weight control</w:t>
            </w:r>
          </w:p>
        </w:tc>
      </w:tr>
      <w:tr w:rsidR="004F4902" w:rsidRPr="007726CC" w14:paraId="59F2F6AF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FD6B3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Stress awareness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083C02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Feel very stressed</w:t>
            </w:r>
          </w:p>
        </w:tc>
      </w:tr>
      <w:tr w:rsidR="004F4902" w:rsidRPr="007726CC" w14:paraId="54557B95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E8F3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F9CDB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2. Feel a lot of stress</w:t>
            </w:r>
          </w:p>
        </w:tc>
      </w:tr>
      <w:tr w:rsidR="004F4902" w:rsidRPr="007726CC" w14:paraId="5C6CD0F9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2F35E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EF6119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3. Feel a little stressed</w:t>
            </w:r>
          </w:p>
        </w:tc>
      </w:tr>
      <w:tr w:rsidR="004F4902" w:rsidRPr="007726CC" w14:paraId="33451BD4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9D8F1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247264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4. Hardly feel any stress</w:t>
            </w:r>
          </w:p>
        </w:tc>
      </w:tr>
      <w:tr w:rsidR="004F4902" w:rsidRPr="007726CC" w14:paraId="1886221A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49620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The days of weight training per week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4210A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Not at all</w:t>
            </w:r>
          </w:p>
        </w:tc>
      </w:tr>
      <w:tr w:rsidR="004F4902" w:rsidRPr="007726CC" w14:paraId="6132A9D4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6F8D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154632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2. 1 day</w:t>
            </w:r>
          </w:p>
        </w:tc>
      </w:tr>
      <w:tr w:rsidR="004F4902" w:rsidRPr="007726CC" w14:paraId="4D991574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A16A9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3439C4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3. 2 day</w:t>
            </w:r>
          </w:p>
        </w:tc>
      </w:tr>
      <w:tr w:rsidR="004F4902" w:rsidRPr="007726CC" w14:paraId="4046AE5C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8E9B9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8B04E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4. 3 day</w:t>
            </w:r>
          </w:p>
        </w:tc>
      </w:tr>
      <w:tr w:rsidR="004F4902" w:rsidRPr="007726CC" w14:paraId="1DEB4B8C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BE6F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F8B95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5. 4 day</w:t>
            </w:r>
          </w:p>
        </w:tc>
      </w:tr>
      <w:tr w:rsidR="004F4902" w:rsidRPr="007726CC" w14:paraId="5E21701D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E06E2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1B01D1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6. More than 5 days</w:t>
            </w:r>
          </w:p>
        </w:tc>
      </w:tr>
      <w:tr w:rsidR="004F4902" w:rsidRPr="007726CC" w14:paraId="0C26F4B9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D6E36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Use of oral contraceptive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DF8CBD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yes</w:t>
            </w:r>
          </w:p>
        </w:tc>
      </w:tr>
      <w:tr w:rsidR="004F4902" w:rsidRPr="007726CC" w14:paraId="2C61B092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70A5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A3863D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2. no</w:t>
            </w:r>
          </w:p>
        </w:tc>
      </w:tr>
      <w:tr w:rsidR="004F4902" w:rsidRPr="007726CC" w14:paraId="0FA4B3F9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BFA5C9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Diagnosis of HTN in father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47D434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0. no</w:t>
            </w:r>
          </w:p>
        </w:tc>
      </w:tr>
      <w:tr w:rsidR="004F4902" w:rsidRPr="007726CC" w14:paraId="0D0E9DAC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90C3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76224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yes</w:t>
            </w:r>
          </w:p>
        </w:tc>
      </w:tr>
      <w:tr w:rsidR="004F4902" w:rsidRPr="007726CC" w14:paraId="474F09AD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37DB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Diagnosis of HTN in mother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BAB21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0. no</w:t>
            </w:r>
          </w:p>
        </w:tc>
      </w:tr>
      <w:tr w:rsidR="004F4902" w:rsidRPr="007726CC" w14:paraId="07C68F4D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30C36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684FB4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yes</w:t>
            </w:r>
          </w:p>
        </w:tc>
      </w:tr>
      <w:tr w:rsidR="004F4902" w:rsidRPr="007726CC" w14:paraId="0B9EDB4A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742774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Diagnosis of hyperlipidemia in father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1A8CF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0. no</w:t>
            </w:r>
          </w:p>
        </w:tc>
      </w:tr>
      <w:tr w:rsidR="004F4902" w:rsidRPr="007726CC" w14:paraId="17025097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F6D96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2C0D2D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yes</w:t>
            </w:r>
          </w:p>
        </w:tc>
      </w:tr>
      <w:tr w:rsidR="004F4902" w:rsidRPr="007726CC" w14:paraId="28D3CFEB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DA712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Diagnosis of hyperlipidemia in mother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336C7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0. no</w:t>
            </w:r>
          </w:p>
        </w:tc>
      </w:tr>
      <w:tr w:rsidR="004F4902" w:rsidRPr="007726CC" w14:paraId="624DF4B2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C2BE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8E473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yes</w:t>
            </w:r>
          </w:p>
        </w:tc>
      </w:tr>
      <w:tr w:rsidR="004F4902" w:rsidRPr="007726CC" w14:paraId="2AEC7F34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B13F0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Diagnosis of IHD in father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CC051A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0. no</w:t>
            </w:r>
          </w:p>
        </w:tc>
      </w:tr>
      <w:tr w:rsidR="004F4902" w:rsidRPr="007726CC" w14:paraId="65B8A6CB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8AFAD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D86C1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yes</w:t>
            </w:r>
          </w:p>
        </w:tc>
      </w:tr>
      <w:tr w:rsidR="004F4902" w:rsidRPr="007726CC" w14:paraId="159A4C50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E3A929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Diagnosis of IHD in mother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DD8DEA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0. no</w:t>
            </w:r>
          </w:p>
        </w:tc>
      </w:tr>
      <w:tr w:rsidR="004F4902" w:rsidRPr="007726CC" w14:paraId="494C0E39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E47BE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C3241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yes</w:t>
            </w:r>
          </w:p>
        </w:tc>
      </w:tr>
      <w:tr w:rsidR="004F4902" w:rsidRPr="007726CC" w14:paraId="78E96EBF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A7D5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Diagnosis of stroke in father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3679B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0. no</w:t>
            </w:r>
          </w:p>
        </w:tc>
      </w:tr>
      <w:tr w:rsidR="004F4902" w:rsidRPr="007726CC" w14:paraId="39C0C406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A97D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AFCFB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yes</w:t>
            </w:r>
          </w:p>
        </w:tc>
      </w:tr>
      <w:tr w:rsidR="004F4902" w:rsidRPr="007726CC" w14:paraId="0482045D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2CEF86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Diagnosis of stroke in mother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EDBD3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0. no</w:t>
            </w:r>
          </w:p>
        </w:tc>
      </w:tr>
      <w:tr w:rsidR="004F4902" w:rsidRPr="007726CC" w14:paraId="699BDB3F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E1B89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A30FA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yes</w:t>
            </w:r>
          </w:p>
        </w:tc>
      </w:tr>
      <w:tr w:rsidR="004F4902" w:rsidRPr="007726CC" w14:paraId="22B86B7C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36E39E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Diagnosis of DM in father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C6F52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0. no</w:t>
            </w:r>
          </w:p>
        </w:tc>
      </w:tr>
      <w:tr w:rsidR="004F4902" w:rsidRPr="007726CC" w14:paraId="622E9DD9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0270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E4F241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yes</w:t>
            </w:r>
          </w:p>
        </w:tc>
      </w:tr>
      <w:tr w:rsidR="004F4902" w:rsidRPr="007726CC" w14:paraId="1ACF1FB8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6A7FCD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Diagnosis of DM in mother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B5998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0. no</w:t>
            </w:r>
          </w:p>
        </w:tc>
      </w:tr>
      <w:tr w:rsidR="004F4902" w:rsidRPr="007726CC" w14:paraId="7488671C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08341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B80AF1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yes</w:t>
            </w:r>
          </w:p>
        </w:tc>
      </w:tr>
      <w:tr w:rsidR="004F4902" w:rsidRPr="007726CC" w14:paraId="4D17025E" w14:textId="77777777" w:rsidTr="004F4902">
        <w:trPr>
          <w:trHeight w:val="33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E899C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BMI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6043D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□□□.□ kg/m2</w:t>
            </w:r>
          </w:p>
        </w:tc>
      </w:tr>
      <w:tr w:rsidR="004F4902" w:rsidRPr="007726CC" w14:paraId="55FC72BD" w14:textId="77777777" w:rsidTr="004F4902">
        <w:trPr>
          <w:trHeight w:val="33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C2AEA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Total cholesterol (mg/dL)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B2589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□□□.□ mg/dL</w:t>
            </w:r>
          </w:p>
        </w:tc>
      </w:tr>
      <w:tr w:rsidR="004F4902" w:rsidRPr="007726CC" w14:paraId="5269BE51" w14:textId="77777777" w:rsidTr="004F4902">
        <w:trPr>
          <w:trHeight w:val="33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AA23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Hemoglobin (g/dL)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BCEA0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□□.□ g/dL</w:t>
            </w:r>
          </w:p>
        </w:tc>
      </w:tr>
      <w:tr w:rsidR="004F4902" w:rsidRPr="007726CC" w14:paraId="58C00EE8" w14:textId="77777777" w:rsidTr="004F4902">
        <w:trPr>
          <w:trHeight w:val="33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B70BB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Hematocrit (%)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49EAC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□□.□ %</w:t>
            </w:r>
          </w:p>
        </w:tc>
      </w:tr>
      <w:tr w:rsidR="004F4902" w:rsidRPr="007726CC" w14:paraId="578B7362" w14:textId="77777777" w:rsidTr="004F4902">
        <w:trPr>
          <w:trHeight w:val="33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08D2D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Blood urea nitrogen (mg/dL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8D65E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□□ mg/dL</w:t>
            </w:r>
          </w:p>
        </w:tc>
      </w:tr>
      <w:tr w:rsidR="004F4902" w:rsidRPr="007726CC" w14:paraId="36D10B3C" w14:textId="77777777" w:rsidTr="004F4902">
        <w:trPr>
          <w:trHeight w:val="33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D66B6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Serum creatinine (mg/dL)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E3A22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□□.□□ mg/dL</w:t>
            </w:r>
          </w:p>
        </w:tc>
      </w:tr>
      <w:tr w:rsidR="004F4902" w:rsidRPr="007726CC" w14:paraId="33737FF0" w14:textId="77777777" w:rsidTr="004F4902">
        <w:trPr>
          <w:trHeight w:val="33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A8DECE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White blood cell counts (Thous/µL)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784ECA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□□.□□ Thous/µL</w:t>
            </w:r>
          </w:p>
        </w:tc>
      </w:tr>
      <w:tr w:rsidR="004F4902" w:rsidRPr="007726CC" w14:paraId="2C9EDAB6" w14:textId="77777777" w:rsidTr="004F4902">
        <w:trPr>
          <w:trHeight w:val="33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FFEAE2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Red blood cell counts (Mil/µL)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E2D1F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□.□□ Mil/µL</w:t>
            </w:r>
          </w:p>
        </w:tc>
      </w:tr>
      <w:tr w:rsidR="004F4902" w:rsidRPr="007726CC" w14:paraId="148C20E7" w14:textId="77777777" w:rsidTr="004F4902">
        <w:trPr>
          <w:trHeight w:val="33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93EF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Daily intake of calorie (kcal)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32B66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 xml:space="preserve">　</w:t>
            </w:r>
          </w:p>
        </w:tc>
      </w:tr>
      <w:tr w:rsidR="004F4902" w:rsidRPr="007726CC" w14:paraId="0812A17F" w14:textId="77777777" w:rsidTr="004F4902">
        <w:trPr>
          <w:trHeight w:val="33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D6FA1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Daily intake of water (g)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44F25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 xml:space="preserve">　</w:t>
            </w:r>
          </w:p>
        </w:tc>
      </w:tr>
      <w:tr w:rsidR="004F4902" w:rsidRPr="007726CC" w14:paraId="77E2568B" w14:textId="77777777" w:rsidTr="004F4902">
        <w:trPr>
          <w:trHeight w:val="33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CA322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Daily intake of protein (g)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F37BD4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 xml:space="preserve">　</w:t>
            </w:r>
          </w:p>
        </w:tc>
      </w:tr>
      <w:tr w:rsidR="004F4902" w:rsidRPr="007726CC" w14:paraId="6886F023" w14:textId="77777777" w:rsidTr="004F4902">
        <w:trPr>
          <w:trHeight w:val="33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1F0D3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Daily intake of fat (g)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4B584A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 xml:space="preserve">　</w:t>
            </w:r>
          </w:p>
        </w:tc>
      </w:tr>
      <w:tr w:rsidR="004F4902" w:rsidRPr="007726CC" w14:paraId="099E534A" w14:textId="77777777" w:rsidTr="004F4902">
        <w:trPr>
          <w:trHeight w:val="33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B76614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Daily intake of carbohydrate (g)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D3CE4D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 xml:space="preserve">　</w:t>
            </w:r>
          </w:p>
        </w:tc>
      </w:tr>
      <w:tr w:rsidR="004F4902" w:rsidRPr="007726CC" w14:paraId="6B39619A" w14:textId="77777777" w:rsidTr="004F4902">
        <w:trPr>
          <w:trHeight w:val="33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EE0644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Daily intake of calcium (mg)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73240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 xml:space="preserve">　</w:t>
            </w:r>
          </w:p>
        </w:tc>
      </w:tr>
      <w:tr w:rsidR="004F4902" w:rsidRPr="007726CC" w14:paraId="6BE1C1F1" w14:textId="77777777" w:rsidTr="004F4902">
        <w:trPr>
          <w:trHeight w:val="33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23AF9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Daily intake of phosphorus (mg)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7D16D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 xml:space="preserve">　</w:t>
            </w:r>
          </w:p>
        </w:tc>
      </w:tr>
      <w:tr w:rsidR="004F4902" w:rsidRPr="007726CC" w14:paraId="2133581F" w14:textId="77777777" w:rsidTr="004F4902">
        <w:trPr>
          <w:trHeight w:val="33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DA2F3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Daily intake of iron (mg)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5223C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 xml:space="preserve">　</w:t>
            </w:r>
          </w:p>
        </w:tc>
      </w:tr>
      <w:tr w:rsidR="004F4902" w:rsidRPr="007726CC" w14:paraId="09D4AD76" w14:textId="77777777" w:rsidTr="004F4902">
        <w:trPr>
          <w:trHeight w:val="33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C85409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Daily intake of sodium (mg)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4CAEA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 xml:space="preserve">　</w:t>
            </w:r>
          </w:p>
        </w:tc>
      </w:tr>
      <w:tr w:rsidR="004F4902" w:rsidRPr="007726CC" w14:paraId="1622FFDD" w14:textId="77777777" w:rsidTr="004F4902">
        <w:trPr>
          <w:trHeight w:val="33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0F403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Daily intake of potassium (mg)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1F483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 xml:space="preserve">　</w:t>
            </w:r>
          </w:p>
        </w:tc>
      </w:tr>
      <w:tr w:rsidR="004F4902" w:rsidRPr="007726CC" w14:paraId="7DD18263" w14:textId="77777777" w:rsidTr="004F4902">
        <w:trPr>
          <w:trHeight w:val="33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BE817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Daily intake of vitamin C (mg)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7AD88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 xml:space="preserve">　</w:t>
            </w:r>
          </w:p>
        </w:tc>
      </w:tr>
      <w:tr w:rsidR="004F4902" w:rsidRPr="007726CC" w14:paraId="69E56F5E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841DE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Cardiovascular disease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7B1BC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0. no</w:t>
            </w:r>
          </w:p>
        </w:tc>
      </w:tr>
      <w:tr w:rsidR="004F4902" w:rsidRPr="007726CC" w14:paraId="3F14036E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E4D54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1963B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yes</w:t>
            </w:r>
          </w:p>
        </w:tc>
      </w:tr>
      <w:tr w:rsidR="004F4902" w:rsidRPr="007726CC" w14:paraId="0C37D665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D46E8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Metabolic syndrome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A0E32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0. no</w:t>
            </w:r>
          </w:p>
        </w:tc>
      </w:tr>
      <w:tr w:rsidR="004F4902" w:rsidRPr="007726CC" w14:paraId="5FBD8DD7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8982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616071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yes</w:t>
            </w:r>
          </w:p>
        </w:tc>
      </w:tr>
      <w:tr w:rsidR="004F4902" w:rsidRPr="007726CC" w14:paraId="1E228EDB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F75331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lastRenderedPageBreak/>
              <w:t>Smoking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3F295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0. Non-smoker</w:t>
            </w:r>
          </w:p>
        </w:tc>
      </w:tr>
      <w:tr w:rsidR="004F4902" w:rsidRPr="007726CC" w14:paraId="6B0938A4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F38B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BF46BA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Smoker</w:t>
            </w:r>
          </w:p>
        </w:tc>
      </w:tr>
      <w:tr w:rsidR="004F4902" w:rsidRPr="007726CC" w14:paraId="72401749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EDB12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B7262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2. Ex-smoker</w:t>
            </w:r>
          </w:p>
        </w:tc>
      </w:tr>
      <w:tr w:rsidR="004F4902" w:rsidRPr="007726CC" w14:paraId="49F1B4E5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CA394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Frequency of drinking per year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04A9C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 xml:space="preserve">0. Never drank  </w:t>
            </w:r>
          </w:p>
        </w:tc>
      </w:tr>
      <w:tr w:rsidR="004F4902" w:rsidRPr="007726CC" w14:paraId="405A77A9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59639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50EB2A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Haven't drank at all in the last year</w:t>
            </w:r>
          </w:p>
        </w:tc>
      </w:tr>
      <w:tr w:rsidR="004F4902" w:rsidRPr="007726CC" w14:paraId="3844566E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D5A3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6B0FA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2. Less than once a month</w:t>
            </w:r>
          </w:p>
        </w:tc>
      </w:tr>
      <w:tr w:rsidR="004F4902" w:rsidRPr="007726CC" w14:paraId="3D86A50C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48ED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D939A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3. About once a month</w:t>
            </w:r>
          </w:p>
        </w:tc>
      </w:tr>
      <w:tr w:rsidR="004F4902" w:rsidRPr="007726CC" w14:paraId="690C160A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6993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E0EDB4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4. 2-4 times a month</w:t>
            </w:r>
          </w:p>
        </w:tc>
      </w:tr>
      <w:tr w:rsidR="004F4902" w:rsidRPr="007726CC" w14:paraId="4B352BC9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65D0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1B450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5. 2-3 times a week</w:t>
            </w:r>
          </w:p>
        </w:tc>
      </w:tr>
      <w:tr w:rsidR="004F4902" w:rsidRPr="007726CC" w14:paraId="6C352319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DA7F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81A8CA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6. 4 or more times a week</w:t>
            </w:r>
          </w:p>
        </w:tc>
      </w:tr>
      <w:tr w:rsidR="004F4902" w:rsidRPr="007726CC" w14:paraId="44742C6F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906E7E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Hypertension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EBADB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0. no</w:t>
            </w:r>
          </w:p>
        </w:tc>
      </w:tr>
      <w:tr w:rsidR="004F4902" w:rsidRPr="007726CC" w14:paraId="4EAABBAF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967D4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71112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yes</w:t>
            </w:r>
          </w:p>
        </w:tc>
      </w:tr>
      <w:tr w:rsidR="004F4902" w:rsidRPr="007726CC" w14:paraId="75661248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EF1839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Myocardial infarction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80E88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0. no</w:t>
            </w:r>
          </w:p>
        </w:tc>
      </w:tr>
      <w:tr w:rsidR="004F4902" w:rsidRPr="007726CC" w14:paraId="28B3F6C9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842A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82BDB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yes</w:t>
            </w:r>
          </w:p>
        </w:tc>
      </w:tr>
      <w:tr w:rsidR="004F4902" w:rsidRPr="007726CC" w14:paraId="36059B68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0F3B96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Angina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6DB6A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0. no</w:t>
            </w:r>
          </w:p>
        </w:tc>
      </w:tr>
      <w:tr w:rsidR="004F4902" w:rsidRPr="007726CC" w14:paraId="2279CCBC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7C41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9A81FE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yes</w:t>
            </w:r>
          </w:p>
        </w:tc>
      </w:tr>
      <w:tr w:rsidR="004F4902" w:rsidRPr="007726CC" w14:paraId="165F4660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B00B82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Stroke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B65172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0. no</w:t>
            </w:r>
          </w:p>
        </w:tc>
      </w:tr>
      <w:tr w:rsidR="004F4902" w:rsidRPr="007726CC" w14:paraId="18A455AA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BA10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FE30D6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yes</w:t>
            </w:r>
          </w:p>
        </w:tc>
      </w:tr>
      <w:tr w:rsidR="004F4902" w:rsidRPr="007726CC" w14:paraId="2C31ADA5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771F04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Osteoarthritis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EDC88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0. no</w:t>
            </w:r>
          </w:p>
        </w:tc>
      </w:tr>
      <w:tr w:rsidR="004F4902" w:rsidRPr="007726CC" w14:paraId="79E35DFF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F4FF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0A581E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yes</w:t>
            </w:r>
          </w:p>
        </w:tc>
      </w:tr>
      <w:tr w:rsidR="004F4902" w:rsidRPr="007726CC" w14:paraId="7E3ECB0C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99FD72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Rheumatic arthritis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9CB0F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0. no</w:t>
            </w:r>
          </w:p>
        </w:tc>
      </w:tr>
      <w:tr w:rsidR="004F4902" w:rsidRPr="007726CC" w14:paraId="72CD0D47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09634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8F12B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yes</w:t>
            </w:r>
          </w:p>
        </w:tc>
      </w:tr>
      <w:tr w:rsidR="004F4902" w:rsidRPr="007726CC" w14:paraId="6197BD45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835C19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Tuberculosis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70F5F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0. no</w:t>
            </w:r>
          </w:p>
        </w:tc>
      </w:tr>
      <w:tr w:rsidR="004F4902" w:rsidRPr="007726CC" w14:paraId="386C0592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4EC0A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200BA9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yes</w:t>
            </w:r>
          </w:p>
        </w:tc>
      </w:tr>
      <w:tr w:rsidR="004F4902" w:rsidRPr="007726CC" w14:paraId="127B5026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1E8E34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Asthma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422466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0. no</w:t>
            </w:r>
          </w:p>
        </w:tc>
      </w:tr>
      <w:tr w:rsidR="004F4902" w:rsidRPr="007726CC" w14:paraId="47ACCA68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E754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A61CD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yes</w:t>
            </w:r>
          </w:p>
        </w:tc>
      </w:tr>
      <w:tr w:rsidR="004F4902" w:rsidRPr="007726CC" w14:paraId="1DBF68AA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DDC602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lastRenderedPageBreak/>
              <w:t>Thyroid disease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02067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0. no</w:t>
            </w:r>
          </w:p>
        </w:tc>
      </w:tr>
      <w:tr w:rsidR="004F4902" w:rsidRPr="007726CC" w14:paraId="15CF46B5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EFC4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C1044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yes</w:t>
            </w:r>
          </w:p>
        </w:tc>
      </w:tr>
      <w:tr w:rsidR="004F4902" w:rsidRPr="007726CC" w14:paraId="0D719EC3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D858D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Depression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D4BD5E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0. no</w:t>
            </w:r>
          </w:p>
        </w:tc>
      </w:tr>
      <w:tr w:rsidR="004F4902" w:rsidRPr="007726CC" w14:paraId="4B660027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4499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E94E1A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yes</w:t>
            </w:r>
          </w:p>
        </w:tc>
      </w:tr>
      <w:tr w:rsidR="004F4902" w:rsidRPr="007726CC" w14:paraId="6859CD24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20C7AA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Chronic kidney disease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989A0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0. no</w:t>
            </w:r>
          </w:p>
        </w:tc>
      </w:tr>
      <w:tr w:rsidR="004F4902" w:rsidRPr="007726CC" w14:paraId="130A071A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FCCA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FBC03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yes</w:t>
            </w:r>
          </w:p>
        </w:tc>
      </w:tr>
      <w:tr w:rsidR="004F4902" w:rsidRPr="007726CC" w14:paraId="412A32A6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BF335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Atopic dermatitis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220BC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0. no</w:t>
            </w:r>
          </w:p>
        </w:tc>
      </w:tr>
      <w:tr w:rsidR="004F4902" w:rsidRPr="007726CC" w14:paraId="1DD459A7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5EFF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345CAE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yes</w:t>
            </w:r>
          </w:p>
        </w:tc>
      </w:tr>
      <w:tr w:rsidR="004F4902" w:rsidRPr="007726CC" w14:paraId="6CFEA28C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80185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Gastric cancer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33603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0. no</w:t>
            </w:r>
          </w:p>
        </w:tc>
      </w:tr>
      <w:tr w:rsidR="004F4902" w:rsidRPr="007726CC" w14:paraId="199D9C08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ED821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A6732E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yes</w:t>
            </w:r>
          </w:p>
        </w:tc>
      </w:tr>
      <w:tr w:rsidR="004F4902" w:rsidRPr="007726CC" w14:paraId="61826613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779D2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Liver cancer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D578A6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0. no</w:t>
            </w:r>
          </w:p>
        </w:tc>
      </w:tr>
      <w:tr w:rsidR="004F4902" w:rsidRPr="007726CC" w14:paraId="6BB01442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2C4B6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9163D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yes</w:t>
            </w:r>
          </w:p>
        </w:tc>
      </w:tr>
      <w:tr w:rsidR="004F4902" w:rsidRPr="007726CC" w14:paraId="2116A6D1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60A0E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Colon cancer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BCB272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0. no</w:t>
            </w:r>
          </w:p>
        </w:tc>
      </w:tr>
      <w:tr w:rsidR="004F4902" w:rsidRPr="007726CC" w14:paraId="54E0B6B8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A6CE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FFBC1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yes</w:t>
            </w:r>
          </w:p>
        </w:tc>
      </w:tr>
      <w:tr w:rsidR="004F4902" w:rsidRPr="007726CC" w14:paraId="3A964BF5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CE994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Breast cancer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DBB40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0. no</w:t>
            </w:r>
          </w:p>
        </w:tc>
      </w:tr>
      <w:tr w:rsidR="004F4902" w:rsidRPr="007726CC" w14:paraId="1141D3C7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CC08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A3FD86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yes</w:t>
            </w:r>
          </w:p>
        </w:tc>
      </w:tr>
      <w:tr w:rsidR="004F4902" w:rsidRPr="007726CC" w14:paraId="568DAF0F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66217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Cervical cancer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1E46C4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0. no</w:t>
            </w:r>
          </w:p>
        </w:tc>
      </w:tr>
      <w:tr w:rsidR="004F4902" w:rsidRPr="007726CC" w14:paraId="44689C83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1B4D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0315D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yes</w:t>
            </w:r>
          </w:p>
        </w:tc>
      </w:tr>
      <w:tr w:rsidR="004F4902" w:rsidRPr="007726CC" w14:paraId="35C498EC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49202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Lung cancer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63A52E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0. no</w:t>
            </w:r>
          </w:p>
        </w:tc>
      </w:tr>
      <w:tr w:rsidR="004F4902" w:rsidRPr="007726CC" w14:paraId="755B341E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B6CF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FF9099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yes</w:t>
            </w:r>
          </w:p>
        </w:tc>
      </w:tr>
      <w:tr w:rsidR="004F4902" w:rsidRPr="007726CC" w14:paraId="1873EE3E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EB4A6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Hepatitis B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9118D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0. no</w:t>
            </w:r>
          </w:p>
        </w:tc>
      </w:tr>
      <w:tr w:rsidR="004F4902" w:rsidRPr="007726CC" w14:paraId="0A886452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78216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965D5D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yes</w:t>
            </w:r>
          </w:p>
        </w:tc>
      </w:tr>
      <w:tr w:rsidR="004F4902" w:rsidRPr="007726CC" w14:paraId="210B7B6B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D65B9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Hepatitis C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B42C12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0. no</w:t>
            </w:r>
          </w:p>
        </w:tc>
      </w:tr>
      <w:tr w:rsidR="004F4902" w:rsidRPr="007726CC" w14:paraId="37537A6B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A794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5BAEF2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yes</w:t>
            </w:r>
          </w:p>
        </w:tc>
      </w:tr>
      <w:tr w:rsidR="004F4902" w:rsidRPr="007726CC" w14:paraId="2C67B8E4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8C2221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Liver cirrhosis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061BD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0. no</w:t>
            </w:r>
          </w:p>
        </w:tc>
      </w:tr>
      <w:tr w:rsidR="004F4902" w:rsidRPr="007726CC" w14:paraId="748198B2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CC0D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EFEDC6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yes</w:t>
            </w:r>
          </w:p>
        </w:tc>
      </w:tr>
      <w:tr w:rsidR="004F4902" w:rsidRPr="007726CC" w14:paraId="6DFBBCE4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CBE7B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lastRenderedPageBreak/>
              <w:t>Melancholy in the last 1 year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85257A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0. no</w:t>
            </w:r>
          </w:p>
        </w:tc>
      </w:tr>
      <w:tr w:rsidR="004F4902" w:rsidRPr="007726CC" w14:paraId="6AE78449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A758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CBC23D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yes</w:t>
            </w:r>
          </w:p>
        </w:tc>
      </w:tr>
      <w:tr w:rsidR="004F4902" w:rsidRPr="007726CC" w14:paraId="359F3E9E" w14:textId="77777777" w:rsidTr="004F4902">
        <w:trPr>
          <w:trHeight w:val="33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CAD489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Serum LDL cholesterol (mg/dL)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487AE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 xml:space="preserve">　</w:t>
            </w:r>
          </w:p>
        </w:tc>
      </w:tr>
      <w:tr w:rsidR="004F4902" w:rsidRPr="007726CC" w14:paraId="2E3FF3DA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31F94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Menstrual status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36113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 xml:space="preserve">1. Before menarche </w:t>
            </w:r>
          </w:p>
        </w:tc>
      </w:tr>
      <w:tr w:rsidR="004F4902" w:rsidRPr="007726CC" w14:paraId="549F7D5D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7ACFD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84E059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2. During menstruation</w:t>
            </w:r>
          </w:p>
        </w:tc>
      </w:tr>
      <w:tr w:rsidR="004F4902" w:rsidRPr="007726CC" w14:paraId="4E5EC991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993A1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5768DD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3. Pregnant</w:t>
            </w:r>
          </w:p>
        </w:tc>
      </w:tr>
      <w:tr w:rsidR="004F4902" w:rsidRPr="007726CC" w14:paraId="5E0F75C6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678D01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99243A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4. Lactating</w:t>
            </w:r>
          </w:p>
        </w:tc>
      </w:tr>
      <w:tr w:rsidR="004F4902" w:rsidRPr="007726CC" w14:paraId="34045ED5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260952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4040D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5. Menopause</w:t>
            </w:r>
          </w:p>
        </w:tc>
      </w:tr>
      <w:tr w:rsidR="004F4902" w:rsidRPr="007726CC" w14:paraId="5403C834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B6EC5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95B31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7. etc.</w:t>
            </w:r>
          </w:p>
        </w:tc>
      </w:tr>
      <w:tr w:rsidR="004F4902" w:rsidRPr="007726CC" w14:paraId="5F7EC372" w14:textId="77777777" w:rsidTr="004F4902">
        <w:trPr>
          <w:trHeight w:val="33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2446BD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Age at menarche (years)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BA7DF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□□□ years</w:t>
            </w:r>
          </w:p>
        </w:tc>
      </w:tr>
      <w:tr w:rsidR="004F4902" w:rsidRPr="007726CC" w14:paraId="07BBD381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1CC31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Pregnancy experience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75C2B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1. yes</w:t>
            </w:r>
          </w:p>
        </w:tc>
      </w:tr>
      <w:tr w:rsidR="004F4902" w:rsidRPr="007726CC" w14:paraId="4144AB00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DBA6E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D5DB2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2. no</w:t>
            </w:r>
          </w:p>
        </w:tc>
      </w:tr>
      <w:tr w:rsidR="004F4902" w:rsidRPr="007726CC" w14:paraId="192BDAB5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60FE5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Childbirth experience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08F856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1. yes</w:t>
            </w:r>
          </w:p>
        </w:tc>
      </w:tr>
      <w:tr w:rsidR="004F4902" w:rsidRPr="007726CC" w14:paraId="649C48A6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2059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4DD976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2. no</w:t>
            </w:r>
          </w:p>
        </w:tc>
      </w:tr>
      <w:tr w:rsidR="004F4902" w:rsidRPr="007726CC" w14:paraId="0FDB6F29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BFEC4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8985B6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8. No pregnancy experience</w:t>
            </w:r>
          </w:p>
        </w:tc>
      </w:tr>
      <w:tr w:rsidR="004F4902" w:rsidRPr="007726CC" w14:paraId="5C7D5398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43BC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Breastfeeding experience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B630DD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1. yes</w:t>
            </w:r>
          </w:p>
        </w:tc>
      </w:tr>
      <w:tr w:rsidR="004F4902" w:rsidRPr="007726CC" w14:paraId="68AB6CAA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CC8B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AD97F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2. no</w:t>
            </w:r>
          </w:p>
        </w:tc>
      </w:tr>
      <w:tr w:rsidR="004F4902" w:rsidRPr="007726CC" w14:paraId="7516890C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4ADB9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393E4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8. No birth experience</w:t>
            </w:r>
          </w:p>
        </w:tc>
      </w:tr>
      <w:tr w:rsidR="004F4902" w:rsidRPr="007726CC" w14:paraId="0B959BE1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94832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Number of breastfed children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792BE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□□</w:t>
            </w:r>
          </w:p>
        </w:tc>
      </w:tr>
      <w:tr w:rsidR="004F4902" w:rsidRPr="007726CC" w14:paraId="0AE770DB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9B63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21488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0. No breastfeeding experience</w:t>
            </w:r>
          </w:p>
        </w:tc>
      </w:tr>
      <w:tr w:rsidR="004F4902" w:rsidRPr="007726CC" w14:paraId="2DD3E408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E13BED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Breastfeeding duration (months)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C4E00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□□month</w:t>
            </w:r>
          </w:p>
        </w:tc>
      </w:tr>
      <w:tr w:rsidR="004F4902" w:rsidRPr="007726CC" w14:paraId="00435624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FDF2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8173C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0. No breastfeeding experience</w:t>
            </w:r>
          </w:p>
        </w:tc>
      </w:tr>
      <w:tr w:rsidR="004F4902" w:rsidRPr="007726CC" w14:paraId="0A19DB2F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4C431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Gravidity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B5F8E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□□</w:t>
            </w:r>
          </w:p>
        </w:tc>
      </w:tr>
      <w:tr w:rsidR="004F4902" w:rsidRPr="007726CC" w14:paraId="517C91B9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A4ED4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AEC9B2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0. No pregnancy experience</w:t>
            </w:r>
          </w:p>
        </w:tc>
      </w:tr>
      <w:tr w:rsidR="004F4902" w:rsidRPr="007726CC" w14:paraId="53A9BDF3" w14:textId="77777777" w:rsidTr="004F4902">
        <w:trPr>
          <w:trHeight w:val="33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F3ACD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Waist circumference (cm)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AFA716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□□□.□ cm</w:t>
            </w:r>
          </w:p>
        </w:tc>
      </w:tr>
      <w:tr w:rsidR="004F4902" w:rsidRPr="007726CC" w14:paraId="0014C4AB" w14:textId="77777777" w:rsidTr="004F4902">
        <w:trPr>
          <w:trHeight w:val="33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E8EDA4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Serum TG (mg/dL)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F188AA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□□□□.□ mg/dL</w:t>
            </w:r>
          </w:p>
        </w:tc>
      </w:tr>
      <w:tr w:rsidR="004F4902" w:rsidRPr="007726CC" w14:paraId="635163C2" w14:textId="77777777" w:rsidTr="004F4902">
        <w:trPr>
          <w:trHeight w:val="33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C97E9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lastRenderedPageBreak/>
              <w:t>Serum HDL cholesterol (mg/dL)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0AD9C6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□□.□□ mg/dL</w:t>
            </w:r>
          </w:p>
        </w:tc>
      </w:tr>
      <w:tr w:rsidR="004F4902" w:rsidRPr="007726CC" w14:paraId="6DD281C7" w14:textId="77777777" w:rsidTr="004F4902">
        <w:trPr>
          <w:trHeight w:val="33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6CF9B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Systolic blood pressure (mmHg)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B4E56E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□□□ mmHg</w:t>
            </w:r>
          </w:p>
        </w:tc>
      </w:tr>
      <w:tr w:rsidR="004F4902" w:rsidRPr="007726CC" w14:paraId="4E9AE7E4" w14:textId="77777777" w:rsidTr="004F4902">
        <w:trPr>
          <w:trHeight w:val="33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C9A0C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Diastolic blood pressure (mmHg)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2B063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□□□ mmHg</w:t>
            </w:r>
          </w:p>
        </w:tc>
      </w:tr>
      <w:tr w:rsidR="004F4902" w:rsidRPr="007726CC" w14:paraId="279C4F4A" w14:textId="77777777" w:rsidTr="004F4902">
        <w:trPr>
          <w:trHeight w:val="330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BEE33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Serum fasting glucose (mg/dL)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201A42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□□□.□ mg/dL</w:t>
            </w:r>
          </w:p>
        </w:tc>
      </w:tr>
      <w:tr w:rsidR="004F4902" w:rsidRPr="007726CC" w14:paraId="400C07D8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9A804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Antihypertensive drug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381F0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Taken daily</w:t>
            </w:r>
          </w:p>
        </w:tc>
      </w:tr>
      <w:tr w:rsidR="004F4902" w:rsidRPr="007726CC" w14:paraId="428DC487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5C64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E57A3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2. Taking more than 20 days per month</w:t>
            </w:r>
          </w:p>
        </w:tc>
      </w:tr>
      <w:tr w:rsidR="004F4902" w:rsidRPr="007726CC" w14:paraId="0A1C3D67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94C41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AF31F5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3.Taken more than 15 days per month</w:t>
            </w:r>
          </w:p>
        </w:tc>
      </w:tr>
      <w:tr w:rsidR="004F4902" w:rsidRPr="007726CC" w14:paraId="17002906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C512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7198C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4. Taken less than 15 days per month</w:t>
            </w:r>
          </w:p>
        </w:tc>
      </w:tr>
      <w:tr w:rsidR="004F4902" w:rsidRPr="007726CC" w14:paraId="563D1980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28D5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652B5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5. Not taking</w:t>
            </w:r>
          </w:p>
        </w:tc>
      </w:tr>
      <w:tr w:rsidR="004F4902" w:rsidRPr="007726CC" w14:paraId="2032709B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81C5E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3505F6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8. Not applicable</w:t>
            </w:r>
          </w:p>
        </w:tc>
      </w:tr>
      <w:tr w:rsidR="004F4902" w:rsidRPr="007726CC" w14:paraId="41941AF2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16BF2A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Lipid-lowering agent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B0901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1. Taken daily</w:t>
            </w:r>
          </w:p>
        </w:tc>
      </w:tr>
      <w:tr w:rsidR="004F4902" w:rsidRPr="007726CC" w14:paraId="1418EACF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A7AE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AA94B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2. Taking more than 20 days per month</w:t>
            </w:r>
          </w:p>
        </w:tc>
      </w:tr>
      <w:tr w:rsidR="004F4902" w:rsidRPr="007726CC" w14:paraId="63AC8894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4BA14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93518E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3. Taken more than 15 days per month</w:t>
            </w:r>
          </w:p>
        </w:tc>
      </w:tr>
      <w:tr w:rsidR="004F4902" w:rsidRPr="007726CC" w14:paraId="1667BBFE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0875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5595F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4. Taken less than 15 days per month</w:t>
            </w:r>
          </w:p>
        </w:tc>
      </w:tr>
      <w:tr w:rsidR="004F4902" w:rsidRPr="007726CC" w14:paraId="7900450B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3B1C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E7E31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5. Not taking</w:t>
            </w:r>
          </w:p>
        </w:tc>
      </w:tr>
      <w:tr w:rsidR="004F4902" w:rsidRPr="007726CC" w14:paraId="117EEAD8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5A6B8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B98DBA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sz w:val="22"/>
              </w:rPr>
            </w:pPr>
            <w:r w:rsidRPr="007726CC">
              <w:rPr>
                <w:sz w:val="22"/>
              </w:rPr>
              <w:t>8. Not applicable</w:t>
            </w:r>
          </w:p>
        </w:tc>
      </w:tr>
      <w:tr w:rsidR="004F4902" w:rsidRPr="007726CC" w14:paraId="46795B2C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0424E1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Drug treatment for glucose control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079F5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1. yes</w:t>
            </w:r>
          </w:p>
        </w:tc>
      </w:tr>
      <w:tr w:rsidR="004F4902" w:rsidRPr="007726CC" w14:paraId="138B34E7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B7D2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ED16AA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2. no</w:t>
            </w:r>
          </w:p>
        </w:tc>
      </w:tr>
      <w:tr w:rsidR="004F4902" w:rsidRPr="007726CC" w14:paraId="0D945DEF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93DC9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4426E0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8. not applicable</w:t>
            </w:r>
          </w:p>
        </w:tc>
      </w:tr>
      <w:tr w:rsidR="004F4902" w:rsidRPr="007726CC" w14:paraId="61723EEB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E4455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Insulin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45A25A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0. no</w:t>
            </w:r>
          </w:p>
        </w:tc>
      </w:tr>
      <w:tr w:rsidR="004F4902" w:rsidRPr="007726CC" w14:paraId="597A5D48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4B09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58387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1. yes</w:t>
            </w:r>
          </w:p>
        </w:tc>
      </w:tr>
      <w:tr w:rsidR="004F4902" w:rsidRPr="007726CC" w14:paraId="2D72837C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9744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CE17C3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8. not applicable</w:t>
            </w:r>
          </w:p>
        </w:tc>
      </w:tr>
      <w:tr w:rsidR="004F4902" w:rsidRPr="007726CC" w14:paraId="49CF4EC9" w14:textId="77777777" w:rsidTr="004F4902">
        <w:trPr>
          <w:trHeight w:val="330"/>
        </w:trPr>
        <w:tc>
          <w:tcPr>
            <w:tcW w:w="46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AF867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Oral hypoglycemic agents</w:t>
            </w: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883E6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0. no</w:t>
            </w:r>
          </w:p>
        </w:tc>
      </w:tr>
      <w:tr w:rsidR="004F4902" w:rsidRPr="007726CC" w14:paraId="31E61100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E4C89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9B039B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1. yes</w:t>
            </w:r>
          </w:p>
        </w:tc>
      </w:tr>
      <w:tr w:rsidR="004F4902" w:rsidRPr="007726CC" w14:paraId="7AAA6C93" w14:textId="77777777" w:rsidTr="004F4902">
        <w:trPr>
          <w:trHeight w:val="330"/>
        </w:trPr>
        <w:tc>
          <w:tcPr>
            <w:tcW w:w="46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6EF9C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</w:p>
        </w:tc>
        <w:tc>
          <w:tcPr>
            <w:tcW w:w="5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C31FDF" w14:textId="77777777" w:rsidR="004F4902" w:rsidRPr="007726CC" w:rsidRDefault="004F4902" w:rsidP="007726CC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color w:val="000000"/>
                <w:sz w:val="22"/>
              </w:rPr>
            </w:pPr>
            <w:r w:rsidRPr="007726CC">
              <w:rPr>
                <w:color w:val="000000"/>
                <w:sz w:val="22"/>
              </w:rPr>
              <w:t>8. not applicable</w:t>
            </w:r>
          </w:p>
        </w:tc>
      </w:tr>
    </w:tbl>
    <w:p w14:paraId="771436F0" w14:textId="3093CC4B" w:rsidR="000E53A6" w:rsidRDefault="000E53A6" w:rsidP="007726CC">
      <w:pPr>
        <w:spacing w:line="480" w:lineRule="auto"/>
        <w:rPr>
          <w:sz w:val="22"/>
        </w:rPr>
      </w:pPr>
      <w:r w:rsidRPr="007726CC">
        <w:rPr>
          <w:sz w:val="22"/>
        </w:rPr>
        <w:t>EQ-5D, European Quality of Life-5 Dimensions; HTN, hypertension; IHD, ischemic heart disease; DM, diabetes mellitus; BMI, body mass index; LDL, low-density lipoprotein; TG, triglyceride; HDL, high-</w:t>
      </w:r>
      <w:r w:rsidRPr="007726CC">
        <w:rPr>
          <w:sz w:val="22"/>
        </w:rPr>
        <w:lastRenderedPageBreak/>
        <w:t>density lipoprotein.</w:t>
      </w:r>
    </w:p>
    <w:p w14:paraId="311117AA" w14:textId="77C5A261" w:rsidR="00173747" w:rsidRDefault="00173747" w:rsidP="007726CC">
      <w:pPr>
        <w:spacing w:line="480" w:lineRule="auto"/>
        <w:rPr>
          <w:sz w:val="22"/>
        </w:rPr>
      </w:pPr>
    </w:p>
    <w:p w14:paraId="73F36A55" w14:textId="5C432BE6" w:rsidR="00173747" w:rsidRDefault="00173747" w:rsidP="007726CC">
      <w:pPr>
        <w:spacing w:line="480" w:lineRule="auto"/>
        <w:rPr>
          <w:sz w:val="22"/>
        </w:rPr>
      </w:pPr>
    </w:p>
    <w:p w14:paraId="17F7FB7C" w14:textId="1F77913A" w:rsidR="00173747" w:rsidRDefault="00173747" w:rsidP="007726CC">
      <w:pPr>
        <w:spacing w:line="480" w:lineRule="auto"/>
        <w:rPr>
          <w:sz w:val="22"/>
        </w:rPr>
      </w:pPr>
    </w:p>
    <w:p w14:paraId="490B14FE" w14:textId="49313395" w:rsidR="00173747" w:rsidRDefault="00173747" w:rsidP="007726CC">
      <w:pPr>
        <w:spacing w:line="480" w:lineRule="auto"/>
        <w:rPr>
          <w:sz w:val="22"/>
        </w:rPr>
      </w:pPr>
    </w:p>
    <w:p w14:paraId="7F94B6C3" w14:textId="07345CAA" w:rsidR="00173747" w:rsidRDefault="00173747" w:rsidP="007726CC">
      <w:pPr>
        <w:spacing w:line="480" w:lineRule="auto"/>
        <w:rPr>
          <w:sz w:val="22"/>
        </w:rPr>
      </w:pPr>
    </w:p>
    <w:p w14:paraId="7ED3A91D" w14:textId="190BC90E" w:rsidR="00173747" w:rsidRDefault="00173747" w:rsidP="007726CC">
      <w:pPr>
        <w:spacing w:line="480" w:lineRule="auto"/>
        <w:rPr>
          <w:sz w:val="22"/>
        </w:rPr>
      </w:pPr>
    </w:p>
    <w:p w14:paraId="742CD9F3" w14:textId="77B2447F" w:rsidR="00173747" w:rsidRDefault="00173747" w:rsidP="007726CC">
      <w:pPr>
        <w:spacing w:line="480" w:lineRule="auto"/>
        <w:rPr>
          <w:sz w:val="22"/>
        </w:rPr>
      </w:pPr>
    </w:p>
    <w:p w14:paraId="0CFABAD8" w14:textId="09DEA9F1" w:rsidR="00173747" w:rsidRDefault="00173747" w:rsidP="007726CC">
      <w:pPr>
        <w:spacing w:line="480" w:lineRule="auto"/>
        <w:rPr>
          <w:sz w:val="22"/>
        </w:rPr>
      </w:pPr>
    </w:p>
    <w:p w14:paraId="3E2A423E" w14:textId="763C0722" w:rsidR="00173747" w:rsidRDefault="00173747" w:rsidP="007726CC">
      <w:pPr>
        <w:spacing w:line="480" w:lineRule="auto"/>
        <w:rPr>
          <w:sz w:val="22"/>
        </w:rPr>
      </w:pPr>
    </w:p>
    <w:p w14:paraId="77EA8F8C" w14:textId="7C91D2C9" w:rsidR="00173747" w:rsidRDefault="00173747" w:rsidP="007726CC">
      <w:pPr>
        <w:spacing w:line="480" w:lineRule="auto"/>
        <w:rPr>
          <w:sz w:val="22"/>
        </w:rPr>
      </w:pPr>
    </w:p>
    <w:p w14:paraId="01505CA3" w14:textId="02FE972F" w:rsidR="00173747" w:rsidRDefault="00173747" w:rsidP="007726CC">
      <w:pPr>
        <w:spacing w:line="480" w:lineRule="auto"/>
        <w:rPr>
          <w:sz w:val="22"/>
        </w:rPr>
      </w:pPr>
    </w:p>
    <w:p w14:paraId="7BFAA1DD" w14:textId="5920A50A" w:rsidR="00173747" w:rsidRDefault="00173747" w:rsidP="007726CC">
      <w:pPr>
        <w:spacing w:line="480" w:lineRule="auto"/>
        <w:rPr>
          <w:sz w:val="22"/>
        </w:rPr>
      </w:pPr>
    </w:p>
    <w:p w14:paraId="546844A0" w14:textId="3F1D9FB7" w:rsidR="00173747" w:rsidRDefault="00173747" w:rsidP="007726CC">
      <w:pPr>
        <w:spacing w:line="480" w:lineRule="auto"/>
        <w:rPr>
          <w:sz w:val="22"/>
        </w:rPr>
      </w:pPr>
    </w:p>
    <w:p w14:paraId="6E851767" w14:textId="02DFC827" w:rsidR="00173747" w:rsidRDefault="00173747" w:rsidP="007726CC">
      <w:pPr>
        <w:spacing w:line="480" w:lineRule="auto"/>
        <w:rPr>
          <w:sz w:val="22"/>
        </w:rPr>
      </w:pPr>
    </w:p>
    <w:p w14:paraId="5E0E2BDA" w14:textId="60B52010" w:rsidR="00173747" w:rsidRDefault="00173747" w:rsidP="007726CC">
      <w:pPr>
        <w:spacing w:line="480" w:lineRule="auto"/>
        <w:rPr>
          <w:sz w:val="22"/>
        </w:rPr>
      </w:pPr>
    </w:p>
    <w:p w14:paraId="1F9BFCCD" w14:textId="3E3E0908" w:rsidR="00173747" w:rsidRDefault="00173747" w:rsidP="007726CC">
      <w:pPr>
        <w:spacing w:line="480" w:lineRule="auto"/>
        <w:rPr>
          <w:sz w:val="22"/>
        </w:rPr>
      </w:pPr>
    </w:p>
    <w:p w14:paraId="6CED5976" w14:textId="688DF0BC" w:rsidR="00173747" w:rsidRDefault="00173747" w:rsidP="007726CC">
      <w:pPr>
        <w:spacing w:line="480" w:lineRule="auto"/>
        <w:rPr>
          <w:sz w:val="22"/>
        </w:rPr>
      </w:pPr>
    </w:p>
    <w:p w14:paraId="285959A7" w14:textId="06D13117" w:rsidR="00173747" w:rsidRDefault="00173747" w:rsidP="007726CC">
      <w:pPr>
        <w:spacing w:line="480" w:lineRule="auto"/>
        <w:rPr>
          <w:sz w:val="22"/>
        </w:rPr>
      </w:pPr>
    </w:p>
    <w:p w14:paraId="2254F588" w14:textId="305C2265" w:rsidR="00173747" w:rsidRDefault="00173747" w:rsidP="007726CC">
      <w:pPr>
        <w:spacing w:line="480" w:lineRule="auto"/>
        <w:rPr>
          <w:sz w:val="22"/>
        </w:rPr>
      </w:pPr>
    </w:p>
    <w:p w14:paraId="59213D06" w14:textId="3E8095F3" w:rsidR="00CC3F5C" w:rsidRPr="00CC3F5C" w:rsidRDefault="00173747" w:rsidP="007726CC">
      <w:pPr>
        <w:spacing w:line="480" w:lineRule="auto"/>
        <w:rPr>
          <w:sz w:val="22"/>
        </w:rPr>
      </w:pPr>
      <w:r>
        <w:rPr>
          <w:b/>
          <w:sz w:val="22"/>
        </w:rPr>
        <w:lastRenderedPageBreak/>
        <w:t>Supplementary Materials 2</w:t>
      </w:r>
      <w:r w:rsidRPr="007726CC">
        <w:rPr>
          <w:b/>
          <w:sz w:val="22"/>
        </w:rPr>
        <w:t>.</w:t>
      </w:r>
      <w:r w:rsidR="00CC3F5C">
        <w:rPr>
          <w:b/>
          <w:sz w:val="22"/>
        </w:rPr>
        <w:t xml:space="preserve"> </w:t>
      </w:r>
      <w:r w:rsidR="00CC3F5C" w:rsidRPr="00CC3F5C">
        <w:rPr>
          <w:sz w:val="22"/>
        </w:rPr>
        <w:t xml:space="preserve">Logistic </w:t>
      </w:r>
      <w:r w:rsidR="00815A24">
        <w:rPr>
          <w:sz w:val="22"/>
        </w:rPr>
        <w:t>a</w:t>
      </w:r>
      <w:r w:rsidR="00CC3F5C" w:rsidRPr="00CC3F5C">
        <w:rPr>
          <w:sz w:val="22"/>
        </w:rPr>
        <w:t xml:space="preserve">nalysis </w:t>
      </w:r>
      <w:r w:rsidR="00815A24">
        <w:rPr>
          <w:sz w:val="22"/>
        </w:rPr>
        <w:t>r</w:t>
      </w:r>
      <w:r w:rsidR="00CC3F5C" w:rsidRPr="00CC3F5C">
        <w:rPr>
          <w:sz w:val="22"/>
        </w:rPr>
        <w:t xml:space="preserve">esults on </w:t>
      </w:r>
      <w:r w:rsidR="00815A24">
        <w:rPr>
          <w:sz w:val="22"/>
        </w:rPr>
        <w:t>m</w:t>
      </w:r>
      <w:r w:rsidR="00CC3F5C" w:rsidRPr="00CC3F5C">
        <w:rPr>
          <w:sz w:val="22"/>
        </w:rPr>
        <w:t xml:space="preserve">etabolic </w:t>
      </w:r>
      <w:r w:rsidR="00815A24">
        <w:rPr>
          <w:sz w:val="22"/>
        </w:rPr>
        <w:t>s</w:t>
      </w:r>
      <w:r w:rsidR="00CC3F5C" w:rsidRPr="00CC3F5C">
        <w:rPr>
          <w:sz w:val="22"/>
        </w:rPr>
        <w:t xml:space="preserve">yndrome with </w:t>
      </w:r>
      <w:r w:rsidR="00815A24">
        <w:rPr>
          <w:sz w:val="22"/>
        </w:rPr>
        <w:t>important v</w:t>
      </w:r>
      <w:r w:rsidR="00CC3F5C" w:rsidRPr="00CC3F5C">
        <w:rPr>
          <w:sz w:val="22"/>
        </w:rPr>
        <w:t xml:space="preserve">ariables </w:t>
      </w:r>
      <w:r w:rsidR="00815A24">
        <w:rPr>
          <w:sz w:val="22"/>
        </w:rPr>
        <w:t>i</w:t>
      </w:r>
      <w:r w:rsidR="00CC3F5C" w:rsidRPr="00CC3F5C">
        <w:rPr>
          <w:sz w:val="22"/>
        </w:rPr>
        <w:t xml:space="preserve">ncluding </w:t>
      </w:r>
      <w:r w:rsidR="00815A24">
        <w:rPr>
          <w:sz w:val="22"/>
        </w:rPr>
        <w:t>o</w:t>
      </w:r>
      <w:r w:rsidR="00CC3F5C" w:rsidRPr="00CC3F5C">
        <w:rPr>
          <w:sz w:val="22"/>
        </w:rPr>
        <w:t xml:space="preserve">bstetric </w:t>
      </w:r>
      <w:r w:rsidR="00815A24">
        <w:rPr>
          <w:sz w:val="22"/>
        </w:rPr>
        <w:t>c</w:t>
      </w:r>
      <w:r w:rsidR="00CC3F5C" w:rsidRPr="00CC3F5C">
        <w:rPr>
          <w:sz w:val="22"/>
        </w:rPr>
        <w:t>haracteristics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701"/>
        <w:gridCol w:w="1843"/>
        <w:gridCol w:w="2505"/>
      </w:tblGrid>
      <w:tr w:rsidR="006E028A" w:rsidRPr="006E028A" w14:paraId="4EEA3CF5" w14:textId="77777777" w:rsidTr="00554D7D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B0B1E9" w14:textId="7470EEDB" w:rsidR="006E028A" w:rsidRPr="006E028A" w:rsidRDefault="006E028A" w:rsidP="006E028A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V</w:t>
            </w:r>
            <w:r>
              <w:rPr>
                <w:sz w:val="22"/>
              </w:rPr>
              <w:t>ariab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A5D6F7" w14:textId="4B0F3774" w:rsidR="006E028A" w:rsidRPr="006E028A" w:rsidRDefault="006E028A" w:rsidP="006E028A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O</w:t>
            </w:r>
            <w:r>
              <w:rPr>
                <w:sz w:val="22"/>
              </w:rPr>
              <w:t>dds rati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498BA" w14:textId="1FBD9ADC" w:rsidR="006E028A" w:rsidRPr="006E028A" w:rsidRDefault="006E028A" w:rsidP="006E028A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9</w:t>
            </w:r>
            <w:r>
              <w:rPr>
                <w:sz w:val="22"/>
              </w:rPr>
              <w:t>5% CI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D3DDA2" w14:textId="3D4A0C4E" w:rsidR="006E028A" w:rsidRPr="006E028A" w:rsidRDefault="006E028A" w:rsidP="006E028A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P</w:t>
            </w:r>
            <w:r>
              <w:rPr>
                <w:sz w:val="22"/>
              </w:rPr>
              <w:t xml:space="preserve"> value</w:t>
            </w:r>
          </w:p>
        </w:tc>
      </w:tr>
      <w:tr w:rsidR="00554D7D" w:rsidRPr="006E028A" w14:paraId="4711909D" w14:textId="77777777" w:rsidTr="00554D7D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9C3BE7" w14:textId="0CD7072C" w:rsidR="00554D7D" w:rsidRPr="006E028A" w:rsidRDefault="00554D7D" w:rsidP="00554D7D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A</w:t>
            </w:r>
            <w:r>
              <w:rPr>
                <w:sz w:val="22"/>
              </w:rPr>
              <w:t>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23B2E20A" w14:textId="303ADF74" w:rsidR="00554D7D" w:rsidRDefault="00554D7D" w:rsidP="00554D7D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06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20965A4C" w14:textId="5D9B2F05" w:rsidR="00554D7D" w:rsidRDefault="00554D7D" w:rsidP="00554D7D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053 – 1.068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right w:val="nil"/>
            </w:tcBorders>
          </w:tcPr>
          <w:p w14:paraId="4312E615" w14:textId="2567B067" w:rsidR="00554D7D" w:rsidRDefault="00554D7D" w:rsidP="00554D7D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&lt;</w:t>
            </w:r>
            <w:r>
              <w:rPr>
                <w:sz w:val="22"/>
              </w:rPr>
              <w:t>0.001</w:t>
            </w:r>
          </w:p>
        </w:tc>
      </w:tr>
      <w:tr w:rsidR="00554D7D" w:rsidRPr="006E028A" w14:paraId="3C88DF8A" w14:textId="76692C53" w:rsidTr="00554D7D">
        <w:trPr>
          <w:trHeight w:val="300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A1B0" w14:textId="77777777" w:rsidR="00554D7D" w:rsidRPr="006E028A" w:rsidRDefault="00554D7D" w:rsidP="00554D7D">
            <w:pPr>
              <w:spacing w:line="480" w:lineRule="auto"/>
              <w:rPr>
                <w:sz w:val="22"/>
              </w:rPr>
            </w:pPr>
            <w:r w:rsidRPr="006E028A">
              <w:rPr>
                <w:sz w:val="22"/>
              </w:rPr>
              <w:t>BMI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623D1D9" w14:textId="3EF92F4D" w:rsidR="00554D7D" w:rsidRPr="006E028A" w:rsidRDefault="00554D7D" w:rsidP="00554D7D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37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9DA2AA9" w14:textId="1658B03D" w:rsidR="00554D7D" w:rsidRPr="006E028A" w:rsidRDefault="00554D7D" w:rsidP="00554D7D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350 – 1.401</w:t>
            </w:r>
          </w:p>
        </w:tc>
        <w:tc>
          <w:tcPr>
            <w:tcW w:w="2505" w:type="dxa"/>
            <w:tcBorders>
              <w:left w:val="nil"/>
              <w:bottom w:val="nil"/>
              <w:right w:val="nil"/>
            </w:tcBorders>
          </w:tcPr>
          <w:p w14:paraId="3BD65175" w14:textId="6F55DCE2" w:rsidR="00554D7D" w:rsidRPr="006E028A" w:rsidRDefault="00554D7D" w:rsidP="00554D7D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&lt;</w:t>
            </w:r>
            <w:r>
              <w:rPr>
                <w:sz w:val="22"/>
              </w:rPr>
              <w:t xml:space="preserve"> 0.001</w:t>
            </w:r>
          </w:p>
        </w:tc>
      </w:tr>
      <w:tr w:rsidR="00554D7D" w:rsidRPr="006E028A" w14:paraId="0AF1911A" w14:textId="7900F895" w:rsidTr="006E028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1DAF" w14:textId="77777777" w:rsidR="00554D7D" w:rsidRPr="006E028A" w:rsidRDefault="00554D7D" w:rsidP="00554D7D">
            <w:pPr>
              <w:spacing w:line="480" w:lineRule="auto"/>
              <w:rPr>
                <w:sz w:val="22"/>
              </w:rPr>
            </w:pPr>
            <w:r w:rsidRPr="006E028A">
              <w:rPr>
                <w:sz w:val="22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94DF91" w14:textId="5DAE368C" w:rsidR="00554D7D" w:rsidRPr="006E028A" w:rsidRDefault="00554D7D" w:rsidP="00554D7D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4</w:t>
            </w:r>
            <w:r>
              <w:rPr>
                <w:sz w:val="22"/>
              </w:rPr>
              <w:t>.2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84B859" w14:textId="5E6EB291" w:rsidR="00554D7D" w:rsidRPr="006E028A" w:rsidRDefault="00554D7D" w:rsidP="00554D7D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  <w:r>
              <w:rPr>
                <w:sz w:val="22"/>
              </w:rPr>
              <w:t>.574 – 6.89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354D5C86" w14:textId="73D15030" w:rsidR="00554D7D" w:rsidRPr="006E028A" w:rsidRDefault="00554D7D" w:rsidP="00554D7D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&lt;</w:t>
            </w:r>
            <w:r>
              <w:rPr>
                <w:sz w:val="22"/>
              </w:rPr>
              <w:t>0.001</w:t>
            </w:r>
          </w:p>
        </w:tc>
      </w:tr>
      <w:tr w:rsidR="00554D7D" w:rsidRPr="006E028A" w14:paraId="0AC85D9F" w14:textId="77777777" w:rsidTr="006E028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53B2B" w14:textId="2CA96B73" w:rsidR="00554D7D" w:rsidRPr="006E028A" w:rsidRDefault="00554D7D" w:rsidP="00554D7D">
            <w:pPr>
              <w:spacing w:line="480" w:lineRule="auto"/>
              <w:rPr>
                <w:sz w:val="22"/>
              </w:rPr>
            </w:pPr>
            <w:r w:rsidRPr="00554D7D">
              <w:rPr>
                <w:sz w:val="22"/>
              </w:rPr>
              <w:t>Myocardial infar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EBA7E1" w14:textId="2AA28DB7" w:rsidR="00554D7D" w:rsidRDefault="00554D7D" w:rsidP="00554D7D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  <w:r>
              <w:rPr>
                <w:sz w:val="22"/>
              </w:rPr>
              <w:t>.2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94329C" w14:textId="4FF1B0A1" w:rsidR="00554D7D" w:rsidRDefault="00554D7D" w:rsidP="00554D7D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260 – 4.042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24667CA4" w14:textId="68D6F764" w:rsidR="00554D7D" w:rsidRDefault="00554D7D" w:rsidP="00554D7D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006</w:t>
            </w:r>
          </w:p>
        </w:tc>
      </w:tr>
      <w:tr w:rsidR="00554D7D" w:rsidRPr="006E028A" w14:paraId="0790289D" w14:textId="73E345D6" w:rsidTr="006E028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53B5" w14:textId="77777777" w:rsidR="00554D7D" w:rsidRPr="006E028A" w:rsidRDefault="00554D7D" w:rsidP="00554D7D">
            <w:pPr>
              <w:spacing w:line="480" w:lineRule="auto"/>
              <w:rPr>
                <w:sz w:val="22"/>
              </w:rPr>
            </w:pPr>
            <w:r w:rsidRPr="006E028A">
              <w:rPr>
                <w:sz w:val="22"/>
              </w:rPr>
              <w:t>CV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60577C" w14:textId="3EB33DC9" w:rsidR="00554D7D" w:rsidRPr="006E028A" w:rsidRDefault="00554D7D" w:rsidP="00554D7D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8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3A5CEC" w14:textId="26929EBC" w:rsidR="00554D7D" w:rsidRPr="006E028A" w:rsidRDefault="00554D7D" w:rsidP="00554D7D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 xml:space="preserve">.526 – 1.430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70FB15AE" w14:textId="38954362" w:rsidR="00554D7D" w:rsidRPr="006E028A" w:rsidRDefault="00554D7D" w:rsidP="00554D7D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577</w:t>
            </w:r>
          </w:p>
        </w:tc>
      </w:tr>
      <w:tr w:rsidR="00554D7D" w:rsidRPr="006E028A" w14:paraId="14D28D6F" w14:textId="06214484" w:rsidTr="006E028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96773" w14:textId="77777777" w:rsidR="00554D7D" w:rsidRPr="006E028A" w:rsidRDefault="00554D7D" w:rsidP="00554D7D">
            <w:pPr>
              <w:spacing w:line="480" w:lineRule="auto"/>
              <w:rPr>
                <w:sz w:val="22"/>
              </w:rPr>
            </w:pPr>
            <w:r w:rsidRPr="006E028A">
              <w:rPr>
                <w:sz w:val="22"/>
              </w:rPr>
              <w:t>L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C23844" w14:textId="64D144F1" w:rsidR="00554D7D" w:rsidRPr="006E028A" w:rsidRDefault="00554D7D" w:rsidP="00554D7D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9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F57358" w14:textId="3F2E15F4" w:rsidR="00554D7D" w:rsidRPr="006E028A" w:rsidRDefault="00554D7D" w:rsidP="00554D7D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969 – 0.97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454E3C17" w14:textId="78C3D501" w:rsidR="00554D7D" w:rsidRPr="006E028A" w:rsidRDefault="00554D7D" w:rsidP="00554D7D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&lt;</w:t>
            </w:r>
            <w:r>
              <w:rPr>
                <w:sz w:val="22"/>
              </w:rPr>
              <w:t>0.001</w:t>
            </w:r>
          </w:p>
        </w:tc>
      </w:tr>
      <w:tr w:rsidR="00554D7D" w:rsidRPr="006E028A" w14:paraId="3034E11D" w14:textId="0C590B4F" w:rsidTr="006E028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DE17" w14:textId="77777777" w:rsidR="00554D7D" w:rsidRPr="006E028A" w:rsidRDefault="00554D7D" w:rsidP="00554D7D">
            <w:pPr>
              <w:spacing w:line="480" w:lineRule="auto"/>
              <w:rPr>
                <w:sz w:val="22"/>
              </w:rPr>
            </w:pPr>
            <w:r w:rsidRPr="006E028A">
              <w:rPr>
                <w:sz w:val="22"/>
              </w:rPr>
              <w:t>Total cholesterol (m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A66380" w14:textId="471332FA" w:rsidR="00554D7D" w:rsidRPr="006E028A" w:rsidRDefault="00554D7D" w:rsidP="00554D7D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818CA8" w14:textId="2849218A" w:rsidR="00554D7D" w:rsidRPr="006E028A" w:rsidRDefault="00554D7D" w:rsidP="00554D7D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018 – 1.023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4F138654" w14:textId="7551C607" w:rsidR="00554D7D" w:rsidRPr="006E028A" w:rsidRDefault="00554D7D" w:rsidP="00554D7D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&lt;</w:t>
            </w:r>
            <w:r>
              <w:rPr>
                <w:sz w:val="22"/>
              </w:rPr>
              <w:t>0.001</w:t>
            </w:r>
          </w:p>
        </w:tc>
      </w:tr>
      <w:tr w:rsidR="00554D7D" w:rsidRPr="006E028A" w14:paraId="42ED44B5" w14:textId="2D5E744E" w:rsidTr="006E028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BF22" w14:textId="77777777" w:rsidR="00554D7D" w:rsidRPr="006E028A" w:rsidRDefault="00554D7D" w:rsidP="00554D7D">
            <w:pPr>
              <w:spacing w:line="480" w:lineRule="auto"/>
              <w:rPr>
                <w:sz w:val="22"/>
              </w:rPr>
            </w:pPr>
            <w:r w:rsidRPr="006E028A">
              <w:rPr>
                <w:sz w:val="22"/>
              </w:rPr>
              <w:t>Age at menarche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2DF6EA" w14:textId="347FB563" w:rsidR="00554D7D" w:rsidRPr="006E028A" w:rsidRDefault="00554D7D" w:rsidP="00554D7D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0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7FA670" w14:textId="28E1074C" w:rsidR="00554D7D" w:rsidRPr="006E028A" w:rsidRDefault="00554D7D" w:rsidP="00554D7D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999 – 1.04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1BA09560" w14:textId="1C01EFA0" w:rsidR="00554D7D" w:rsidRPr="006E028A" w:rsidRDefault="00554D7D" w:rsidP="00554D7D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059</w:t>
            </w:r>
          </w:p>
        </w:tc>
      </w:tr>
      <w:tr w:rsidR="00554D7D" w:rsidRPr="006E028A" w14:paraId="6FE9311B" w14:textId="77777777" w:rsidTr="006E028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59EBD" w14:textId="4DD3F853" w:rsidR="00554D7D" w:rsidRPr="006E028A" w:rsidRDefault="00554D7D" w:rsidP="00554D7D">
            <w:pPr>
              <w:spacing w:line="480" w:lineRule="auto"/>
              <w:rPr>
                <w:sz w:val="22"/>
              </w:rPr>
            </w:pPr>
            <w:r w:rsidRPr="00554D7D">
              <w:rPr>
                <w:sz w:val="22"/>
              </w:rPr>
              <w:t>Parous wo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07BB8F" w14:textId="758561A5" w:rsidR="00554D7D" w:rsidRDefault="00554D7D" w:rsidP="00554D7D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7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B34361" w14:textId="7130FBFC" w:rsidR="00554D7D" w:rsidRDefault="00554D7D" w:rsidP="00554D7D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328 – 1.596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692C9F53" w14:textId="4EBF5DA2" w:rsidR="00554D7D" w:rsidRDefault="00554D7D" w:rsidP="00554D7D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422</w:t>
            </w:r>
          </w:p>
        </w:tc>
      </w:tr>
      <w:tr w:rsidR="00554D7D" w:rsidRPr="006E028A" w14:paraId="5A1D9D66" w14:textId="7A8F50D3" w:rsidTr="006E028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A6ED" w14:textId="77777777" w:rsidR="00554D7D" w:rsidRPr="006E028A" w:rsidRDefault="00554D7D" w:rsidP="00554D7D">
            <w:pPr>
              <w:spacing w:line="480" w:lineRule="auto"/>
              <w:rPr>
                <w:sz w:val="22"/>
              </w:rPr>
            </w:pPr>
            <w:r w:rsidRPr="006E028A">
              <w:rPr>
                <w:sz w:val="22"/>
              </w:rPr>
              <w:t>Gravid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89619C" w14:textId="38FAC849" w:rsidR="00554D7D" w:rsidRPr="006E028A" w:rsidRDefault="00554D7D" w:rsidP="00554D7D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9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0BC47A" w14:textId="378E09F3" w:rsidR="00554D7D" w:rsidRPr="006E028A" w:rsidRDefault="00554D7D" w:rsidP="00554D7D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971 – 1.01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671C9D65" w14:textId="3EDACB9F" w:rsidR="00554D7D" w:rsidRPr="006E028A" w:rsidRDefault="00554D7D" w:rsidP="00554D7D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680</w:t>
            </w:r>
          </w:p>
        </w:tc>
      </w:tr>
      <w:tr w:rsidR="00554D7D" w:rsidRPr="006E028A" w14:paraId="42C51E45" w14:textId="77777777" w:rsidTr="006E028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4ECD9" w14:textId="28D218F7" w:rsidR="00554D7D" w:rsidRPr="006E028A" w:rsidRDefault="00554D7D" w:rsidP="00554D7D">
            <w:pPr>
              <w:spacing w:line="480" w:lineRule="auto"/>
              <w:rPr>
                <w:sz w:val="22"/>
              </w:rPr>
            </w:pPr>
            <w:r w:rsidRPr="00554D7D">
              <w:rPr>
                <w:sz w:val="22"/>
              </w:rPr>
              <w:t>Use of oral contracep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4F19C5" w14:textId="4D30FCBD" w:rsidR="00554D7D" w:rsidRDefault="00CC3F5C" w:rsidP="00554D7D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0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9C8BB5" w14:textId="460A52E4" w:rsidR="00554D7D" w:rsidRDefault="00CC3F5C" w:rsidP="00554D7D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948 – 1.165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13A88363" w14:textId="640EB8A3" w:rsidR="00554D7D" w:rsidRDefault="00CC3F5C" w:rsidP="00554D7D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341</w:t>
            </w:r>
          </w:p>
        </w:tc>
      </w:tr>
      <w:tr w:rsidR="00CC3F5C" w:rsidRPr="006E028A" w14:paraId="5894EAD5" w14:textId="77777777" w:rsidTr="006E028A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4E94C" w14:textId="51B2749E" w:rsidR="00CC3F5C" w:rsidRPr="00554D7D" w:rsidRDefault="00CC3F5C" w:rsidP="00554D7D">
            <w:pPr>
              <w:spacing w:line="480" w:lineRule="auto"/>
              <w:rPr>
                <w:sz w:val="22"/>
              </w:rPr>
            </w:pPr>
            <w:r w:rsidRPr="00CC3F5C">
              <w:rPr>
                <w:sz w:val="22"/>
              </w:rPr>
              <w:t>Breastfeeding experi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E6F255" w14:textId="7BFF9708" w:rsidR="00CC3F5C" w:rsidRDefault="00CC3F5C" w:rsidP="00554D7D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8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EB8C08" w14:textId="1D616A56" w:rsidR="00CC3F5C" w:rsidRDefault="00CC3F5C" w:rsidP="00554D7D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643 – 1.229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3267F0FD" w14:textId="73C8991B" w:rsidR="00CC3F5C" w:rsidRDefault="00CC3F5C" w:rsidP="00554D7D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476</w:t>
            </w:r>
          </w:p>
        </w:tc>
      </w:tr>
      <w:tr w:rsidR="00554D7D" w:rsidRPr="006E028A" w14:paraId="65C47D85" w14:textId="4FCF1783" w:rsidTr="00CC3F5C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40F3" w14:textId="77777777" w:rsidR="00554D7D" w:rsidRPr="006E028A" w:rsidRDefault="00554D7D" w:rsidP="00554D7D">
            <w:pPr>
              <w:spacing w:line="480" w:lineRule="auto"/>
              <w:rPr>
                <w:sz w:val="22"/>
              </w:rPr>
            </w:pPr>
            <w:r w:rsidRPr="006E028A">
              <w:rPr>
                <w:sz w:val="22"/>
              </w:rPr>
              <w:t>Number of breastfed childre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BFDC726" w14:textId="4D1DB8D7" w:rsidR="00554D7D" w:rsidRPr="006E028A" w:rsidRDefault="00554D7D" w:rsidP="00554D7D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02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51D9A13" w14:textId="6B90A399" w:rsidR="00554D7D" w:rsidRPr="006E028A" w:rsidRDefault="00554D7D" w:rsidP="00554D7D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964 – 1.083</w:t>
            </w:r>
          </w:p>
        </w:tc>
        <w:tc>
          <w:tcPr>
            <w:tcW w:w="2505" w:type="dxa"/>
            <w:tcBorders>
              <w:top w:val="nil"/>
              <w:left w:val="nil"/>
              <w:right w:val="nil"/>
            </w:tcBorders>
          </w:tcPr>
          <w:p w14:paraId="56C5E50A" w14:textId="1A1C8F81" w:rsidR="00554D7D" w:rsidRPr="006E028A" w:rsidRDefault="00554D7D" w:rsidP="00554D7D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465</w:t>
            </w:r>
          </w:p>
        </w:tc>
      </w:tr>
      <w:tr w:rsidR="00CC3F5C" w:rsidRPr="006E028A" w14:paraId="7CE5740A" w14:textId="77777777" w:rsidTr="00CC3F5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FA21C2" w14:textId="2F3C7701" w:rsidR="00CC3F5C" w:rsidRPr="006E028A" w:rsidRDefault="00215851" w:rsidP="00CC3F5C">
            <w:pPr>
              <w:spacing w:line="480" w:lineRule="auto"/>
              <w:rPr>
                <w:sz w:val="22"/>
              </w:rPr>
            </w:pPr>
            <w:r w:rsidRPr="00CC3F5C">
              <w:rPr>
                <w:sz w:val="22"/>
              </w:rPr>
              <w:t>Breastfeeding</w:t>
            </w:r>
            <w:r w:rsidR="00CC3F5C" w:rsidRPr="006E028A">
              <w:rPr>
                <w:sz w:val="22"/>
              </w:rPr>
              <w:t xml:space="preserve"> duration (month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DB4CB" w14:textId="4BF09ECB" w:rsidR="00CC3F5C" w:rsidRDefault="00CC3F5C" w:rsidP="00CC3F5C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99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D94C1" w14:textId="6908BC72" w:rsidR="00CC3F5C" w:rsidRDefault="00CC3F5C" w:rsidP="00CC3F5C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996 – 1.000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0951E" w14:textId="0F324512" w:rsidR="00CC3F5C" w:rsidRDefault="00CC3F5C" w:rsidP="00CC3F5C">
            <w:pPr>
              <w:spacing w:line="480" w:lineRule="auto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058</w:t>
            </w:r>
          </w:p>
        </w:tc>
      </w:tr>
    </w:tbl>
    <w:p w14:paraId="26713BCC" w14:textId="5D142EBD" w:rsidR="00173747" w:rsidRPr="00D52E72" w:rsidRDefault="00F02E67" w:rsidP="007726CC">
      <w:pPr>
        <w:spacing w:line="480" w:lineRule="auto"/>
        <w:rPr>
          <w:sz w:val="22"/>
          <w:shd w:val="pct15" w:color="auto" w:fill="FFFFFF"/>
        </w:rPr>
      </w:pPr>
      <w:r w:rsidRPr="00F02E67">
        <w:rPr>
          <w:sz w:val="22"/>
        </w:rPr>
        <w:t xml:space="preserve">CI, confidence interval; </w:t>
      </w:r>
      <w:r w:rsidRPr="00F02E67">
        <w:t>BMI</w:t>
      </w:r>
      <w:r w:rsidRPr="00394069">
        <w:t>, body mass index;</w:t>
      </w:r>
      <w:r>
        <w:t xml:space="preserve"> </w:t>
      </w:r>
      <w:r w:rsidRPr="00394069">
        <w:t>CVD, cardiovascular disease;</w:t>
      </w:r>
      <w:r>
        <w:t xml:space="preserve"> </w:t>
      </w:r>
      <w:r w:rsidRPr="00394069">
        <w:t>LDL, low-density lipoprotein</w:t>
      </w:r>
      <w:r w:rsidR="00215851">
        <w:t>.</w:t>
      </w:r>
      <w:r w:rsidR="00D52E72">
        <w:rPr>
          <w:sz w:val="22"/>
          <w:shd w:val="pct15" w:color="auto" w:fill="FFFFFF"/>
        </w:rPr>
        <w:br w:type="textWrapping" w:clear="all"/>
      </w:r>
    </w:p>
    <w:bookmarkEnd w:id="0"/>
    <w:p w14:paraId="5D8C98FC" w14:textId="77777777" w:rsidR="004F4902" w:rsidRPr="007726CC" w:rsidRDefault="004F4902" w:rsidP="007726CC">
      <w:pPr>
        <w:spacing w:line="480" w:lineRule="auto"/>
        <w:rPr>
          <w:sz w:val="22"/>
        </w:rPr>
      </w:pPr>
    </w:p>
    <w:sectPr w:rsidR="004F4902" w:rsidRPr="007726C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0B4F34" w14:textId="77777777" w:rsidR="00E85ADD" w:rsidRDefault="00E85ADD" w:rsidP="008C75AE">
      <w:pPr>
        <w:spacing w:after="0" w:line="240" w:lineRule="auto"/>
      </w:pPr>
      <w:r>
        <w:separator/>
      </w:r>
    </w:p>
  </w:endnote>
  <w:endnote w:type="continuationSeparator" w:id="0">
    <w:p w14:paraId="3CDE367C" w14:textId="77777777" w:rsidR="00E85ADD" w:rsidRDefault="00E85ADD" w:rsidP="008C75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816AC6" w14:textId="77777777" w:rsidR="00E85ADD" w:rsidRDefault="00E85ADD" w:rsidP="008C75AE">
      <w:pPr>
        <w:spacing w:after="0" w:line="240" w:lineRule="auto"/>
      </w:pPr>
      <w:r>
        <w:separator/>
      </w:r>
    </w:p>
  </w:footnote>
  <w:footnote w:type="continuationSeparator" w:id="0">
    <w:p w14:paraId="482B5C6F" w14:textId="77777777" w:rsidR="00E85ADD" w:rsidRDefault="00E85ADD" w:rsidP="008C75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902"/>
    <w:rsid w:val="000E2791"/>
    <w:rsid w:val="000E53A6"/>
    <w:rsid w:val="00173747"/>
    <w:rsid w:val="00215851"/>
    <w:rsid w:val="002767E9"/>
    <w:rsid w:val="002F36F9"/>
    <w:rsid w:val="0034369D"/>
    <w:rsid w:val="003A5C02"/>
    <w:rsid w:val="003A5F43"/>
    <w:rsid w:val="004D4F96"/>
    <w:rsid w:val="004F4902"/>
    <w:rsid w:val="00554D7D"/>
    <w:rsid w:val="006E028A"/>
    <w:rsid w:val="007726CC"/>
    <w:rsid w:val="00774751"/>
    <w:rsid w:val="007E7A8C"/>
    <w:rsid w:val="00815A24"/>
    <w:rsid w:val="008749D1"/>
    <w:rsid w:val="00886495"/>
    <w:rsid w:val="008C75AE"/>
    <w:rsid w:val="00AC6F9D"/>
    <w:rsid w:val="00B34C65"/>
    <w:rsid w:val="00C610E5"/>
    <w:rsid w:val="00C6362D"/>
    <w:rsid w:val="00CC3F5C"/>
    <w:rsid w:val="00D20968"/>
    <w:rsid w:val="00D52E72"/>
    <w:rsid w:val="00E51029"/>
    <w:rsid w:val="00E85ADD"/>
    <w:rsid w:val="00EF6B5C"/>
    <w:rsid w:val="00F02E67"/>
    <w:rsid w:val="00F95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38CFAA3"/>
  <w15:chartTrackingRefBased/>
  <w15:docId w15:val="{334914A4-053F-46F9-A6CD-CDD09CF22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algun Gothic" w:hAnsi="Times New Roman" w:cs="Times New Roman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4902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75A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C75AE"/>
  </w:style>
  <w:style w:type="paragraph" w:styleId="Footer">
    <w:name w:val="footer"/>
    <w:basedOn w:val="Normal"/>
    <w:link w:val="FooterChar"/>
    <w:uiPriority w:val="99"/>
    <w:unhideWhenUsed/>
    <w:rsid w:val="008C75A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C75AE"/>
  </w:style>
  <w:style w:type="character" w:styleId="Hyperlink">
    <w:name w:val="Hyperlink"/>
    <w:basedOn w:val="DefaultParagraphFont"/>
    <w:uiPriority w:val="99"/>
    <w:semiHidden/>
    <w:unhideWhenUsed/>
    <w:rsid w:val="0017374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73747"/>
    <w:rPr>
      <w:color w:val="800080"/>
      <w:u w:val="single"/>
    </w:rPr>
  </w:style>
  <w:style w:type="paragraph" w:customStyle="1" w:styleId="msonormal0">
    <w:name w:val="msonormal"/>
    <w:basedOn w:val="Normal"/>
    <w:rsid w:val="0017374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sz w:val="24"/>
      <w:szCs w:val="24"/>
    </w:rPr>
  </w:style>
  <w:style w:type="paragraph" w:customStyle="1" w:styleId="font5">
    <w:name w:val="font5"/>
    <w:basedOn w:val="Normal"/>
    <w:rsid w:val="0017374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algun Gothic" w:hAnsi="Malgun Gothic" w:cs="Gulim"/>
      <w:sz w:val="16"/>
      <w:szCs w:val="16"/>
    </w:rPr>
  </w:style>
  <w:style w:type="paragraph" w:customStyle="1" w:styleId="font6">
    <w:name w:val="font6"/>
    <w:basedOn w:val="Normal"/>
    <w:rsid w:val="0017374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algun Gothic" w:hAnsi="Malgun Gothic" w:cs="Gulim"/>
      <w:color w:val="000000"/>
    </w:rPr>
  </w:style>
  <w:style w:type="paragraph" w:customStyle="1" w:styleId="font7">
    <w:name w:val="font7"/>
    <w:basedOn w:val="Normal"/>
    <w:rsid w:val="0017374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Gulim"/>
      <w:color w:val="000000"/>
    </w:rPr>
  </w:style>
  <w:style w:type="paragraph" w:customStyle="1" w:styleId="xl65">
    <w:name w:val="xl65"/>
    <w:basedOn w:val="Normal"/>
    <w:rsid w:val="00173747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sz w:val="24"/>
      <w:szCs w:val="24"/>
    </w:rPr>
  </w:style>
  <w:style w:type="paragraph" w:customStyle="1" w:styleId="xl66">
    <w:name w:val="xl66"/>
    <w:basedOn w:val="Normal"/>
    <w:rsid w:val="00173747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eastAsia="Gulim"/>
    </w:rPr>
  </w:style>
  <w:style w:type="paragraph" w:customStyle="1" w:styleId="xl67">
    <w:name w:val="xl67"/>
    <w:basedOn w:val="Normal"/>
    <w:rsid w:val="00173747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eastAsia="Gulim"/>
    </w:rPr>
  </w:style>
  <w:style w:type="paragraph" w:customStyle="1" w:styleId="xl68">
    <w:name w:val="xl68"/>
    <w:basedOn w:val="Normal"/>
    <w:rsid w:val="00173747"/>
    <w:pPr>
      <w:widowControl/>
      <w:pBdr>
        <w:top w:val="single" w:sz="8" w:space="0" w:color="auto"/>
        <w:bottom w:val="double" w:sz="6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eastAsia="Gulim"/>
      <w:b/>
      <w:bCs/>
      <w:color w:val="000000"/>
    </w:rPr>
  </w:style>
  <w:style w:type="paragraph" w:customStyle="1" w:styleId="xl69">
    <w:name w:val="xl69"/>
    <w:basedOn w:val="Normal"/>
    <w:rsid w:val="00173747"/>
    <w:pPr>
      <w:widowControl/>
      <w:pBdr>
        <w:top w:val="single" w:sz="8" w:space="0" w:color="auto"/>
        <w:left w:val="single" w:sz="4" w:space="0" w:color="auto"/>
        <w:bottom w:val="double" w:sz="6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eastAsia="Gulim"/>
      <w:b/>
      <w:bCs/>
      <w:color w:val="000000"/>
    </w:rPr>
  </w:style>
  <w:style w:type="paragraph" w:customStyle="1" w:styleId="xl70">
    <w:name w:val="xl70"/>
    <w:basedOn w:val="Normal"/>
    <w:rsid w:val="00173747"/>
    <w:pPr>
      <w:widowControl/>
      <w:pBdr>
        <w:top w:val="single" w:sz="8" w:space="0" w:color="auto"/>
        <w:left w:val="single" w:sz="4" w:space="0" w:color="auto"/>
        <w:bottom w:val="double" w:sz="6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eastAsia="Gulim"/>
      <w:b/>
      <w:bCs/>
      <w:color w:val="000000"/>
    </w:rPr>
  </w:style>
  <w:style w:type="paragraph" w:customStyle="1" w:styleId="xl71">
    <w:name w:val="xl71"/>
    <w:basedOn w:val="Normal"/>
    <w:rsid w:val="00173747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eastAsia="Gulim"/>
      <w:color w:val="000000"/>
    </w:rPr>
  </w:style>
  <w:style w:type="paragraph" w:customStyle="1" w:styleId="xl72">
    <w:name w:val="xl72"/>
    <w:basedOn w:val="Normal"/>
    <w:rsid w:val="00173747"/>
    <w:pPr>
      <w:widowControl/>
      <w:pBdr>
        <w:left w:val="single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eastAsia="Gulim"/>
      <w:color w:val="000000"/>
    </w:rPr>
  </w:style>
  <w:style w:type="paragraph" w:customStyle="1" w:styleId="xl73">
    <w:name w:val="xl73"/>
    <w:basedOn w:val="Normal"/>
    <w:rsid w:val="00173747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right"/>
    </w:pPr>
    <w:rPr>
      <w:rFonts w:eastAsia="Gulim"/>
      <w:color w:val="000000"/>
    </w:rPr>
  </w:style>
  <w:style w:type="paragraph" w:customStyle="1" w:styleId="xl74">
    <w:name w:val="xl74"/>
    <w:basedOn w:val="Normal"/>
    <w:rsid w:val="00173747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eastAsia="Gulim"/>
      <w:color w:val="000000"/>
    </w:rPr>
  </w:style>
  <w:style w:type="paragraph" w:customStyle="1" w:styleId="xl75">
    <w:name w:val="xl75"/>
    <w:basedOn w:val="Normal"/>
    <w:rsid w:val="00173747"/>
    <w:pPr>
      <w:widowControl/>
      <w:pBdr>
        <w:lef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eastAsia="Gulim"/>
      <w:color w:val="000000"/>
    </w:rPr>
  </w:style>
  <w:style w:type="paragraph" w:customStyle="1" w:styleId="xl76">
    <w:name w:val="xl76"/>
    <w:basedOn w:val="Normal"/>
    <w:rsid w:val="00173747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color w:val="000000"/>
    </w:rPr>
  </w:style>
  <w:style w:type="paragraph" w:customStyle="1" w:styleId="xl77">
    <w:name w:val="xl77"/>
    <w:basedOn w:val="Normal"/>
    <w:rsid w:val="00173747"/>
    <w:pPr>
      <w:widowControl/>
      <w:pBdr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eastAsia="Gulim"/>
      <w:color w:val="000000"/>
    </w:rPr>
  </w:style>
  <w:style w:type="paragraph" w:customStyle="1" w:styleId="xl78">
    <w:name w:val="xl78"/>
    <w:basedOn w:val="Normal"/>
    <w:rsid w:val="00173747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eastAsia="Gulim"/>
    </w:rPr>
  </w:style>
  <w:style w:type="paragraph" w:customStyle="1" w:styleId="xl79">
    <w:name w:val="xl79"/>
    <w:basedOn w:val="Normal"/>
    <w:rsid w:val="00173747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eastAsia="Gulim"/>
    </w:rPr>
  </w:style>
  <w:style w:type="paragraph" w:customStyle="1" w:styleId="xl80">
    <w:name w:val="xl80"/>
    <w:basedOn w:val="Normal"/>
    <w:rsid w:val="00173747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eastAsia="Gulim"/>
    </w:rPr>
  </w:style>
  <w:style w:type="paragraph" w:customStyle="1" w:styleId="xl81">
    <w:name w:val="xl81"/>
    <w:basedOn w:val="Normal"/>
    <w:rsid w:val="00173747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eastAsia="Gulim"/>
      <w:color w:val="000000"/>
    </w:rPr>
  </w:style>
  <w:style w:type="paragraph" w:customStyle="1" w:styleId="xl82">
    <w:name w:val="xl82"/>
    <w:basedOn w:val="Normal"/>
    <w:rsid w:val="00173747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right"/>
    </w:pPr>
    <w:rPr>
      <w:rFonts w:eastAsia="Gulim"/>
      <w:color w:val="000000"/>
    </w:rPr>
  </w:style>
  <w:style w:type="paragraph" w:customStyle="1" w:styleId="xl83">
    <w:name w:val="xl83"/>
    <w:basedOn w:val="Normal"/>
    <w:rsid w:val="00173747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eastAsia="Gulim"/>
      <w:color w:val="000000"/>
    </w:rPr>
  </w:style>
  <w:style w:type="paragraph" w:customStyle="1" w:styleId="xl84">
    <w:name w:val="xl84"/>
    <w:basedOn w:val="Normal"/>
    <w:rsid w:val="00173747"/>
    <w:pPr>
      <w:widowControl/>
      <w:pBdr>
        <w:left w:val="single" w:sz="4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eastAsia="Gulim"/>
      <w:color w:val="000000"/>
    </w:rPr>
  </w:style>
  <w:style w:type="table" w:styleId="TableGrid">
    <w:name w:val="Table Grid"/>
    <w:basedOn w:val="TableNormal"/>
    <w:uiPriority w:val="39"/>
    <w:rsid w:val="006E02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225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4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4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5</Pages>
  <Words>1469</Words>
  <Characters>8376</Characters>
  <Application>Microsoft Office Word</Application>
  <DocSecurity>0</DocSecurity>
  <Lines>69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ue Seong</dc:creator>
  <cp:keywords/>
  <dc:description/>
  <cp:lastModifiedBy>Asha Mol S.P.</cp:lastModifiedBy>
  <cp:revision>7</cp:revision>
  <dcterms:created xsi:type="dcterms:W3CDTF">2023-12-26T04:55:00Z</dcterms:created>
  <dcterms:modified xsi:type="dcterms:W3CDTF">2024-01-29T06:21:00Z</dcterms:modified>
</cp:coreProperties>
</file>